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E6CBD" w14:textId="56FF6E6A" w:rsidR="00D7487E" w:rsidRPr="00770ED8" w:rsidRDefault="00CE66B5" w:rsidP="00D7487E">
      <w:pPr>
        <w:rPr>
          <w:rFonts w:ascii="Arial" w:hAnsi="Arial" w:cs="Arial"/>
          <w:color w:val="000000" w:themeColor="text1"/>
          <w:sz w:val="21"/>
          <w:szCs w:val="21"/>
        </w:rPr>
      </w:pPr>
      <w:r w:rsidRPr="00770ED8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Supplementary </w:t>
      </w:r>
      <w:r w:rsidR="00D7487E" w:rsidRPr="00770ED8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Table </w:t>
      </w:r>
      <w:r w:rsidRPr="00770ED8">
        <w:rPr>
          <w:rFonts w:ascii="Arial" w:hAnsi="Arial" w:cs="Arial"/>
          <w:b/>
          <w:bCs/>
          <w:color w:val="000000" w:themeColor="text1"/>
          <w:sz w:val="21"/>
          <w:szCs w:val="21"/>
        </w:rPr>
        <w:t>2</w:t>
      </w:r>
      <w:r w:rsidR="00D7487E" w:rsidRPr="00770ED8">
        <w:rPr>
          <w:rFonts w:ascii="Arial" w:hAnsi="Arial" w:cs="Arial"/>
          <w:color w:val="000000" w:themeColor="text1"/>
          <w:sz w:val="21"/>
          <w:szCs w:val="21"/>
        </w:rPr>
        <w:t xml:space="preserve">. Multivariate analysis of transplant outcomes </w:t>
      </w:r>
      <w:r w:rsidR="00B961ED" w:rsidRPr="00770ED8">
        <w:rPr>
          <w:rFonts w:ascii="Arial" w:hAnsi="Arial" w:cs="Arial"/>
          <w:color w:val="000000" w:themeColor="text1"/>
          <w:sz w:val="21"/>
          <w:szCs w:val="21"/>
        </w:rPr>
        <w:t xml:space="preserve">based on the </w:t>
      </w:r>
      <w:r w:rsidR="000458E2">
        <w:rPr>
          <w:rFonts w:ascii="Arial" w:hAnsi="Arial" w:cs="Arial"/>
          <w:color w:val="000000" w:themeColor="text1"/>
          <w:sz w:val="21"/>
          <w:szCs w:val="21"/>
        </w:rPr>
        <w:t xml:space="preserve">administration and </w:t>
      </w:r>
      <w:r w:rsidR="00B961ED" w:rsidRPr="00770ED8">
        <w:rPr>
          <w:rFonts w:ascii="Arial" w:hAnsi="Arial" w:cs="Arial"/>
          <w:color w:val="000000" w:themeColor="text1"/>
          <w:sz w:val="21"/>
          <w:szCs w:val="21"/>
        </w:rPr>
        <w:t xml:space="preserve">timing of G-CSF initiation </w:t>
      </w:r>
      <w:r w:rsidR="00D7487E" w:rsidRPr="00770ED8">
        <w:rPr>
          <w:rFonts w:ascii="Arial" w:hAnsi="Arial" w:cs="Arial"/>
          <w:color w:val="000000" w:themeColor="text1"/>
          <w:sz w:val="21"/>
          <w:szCs w:val="21"/>
        </w:rPr>
        <w:t>according to graft type.</w:t>
      </w:r>
    </w:p>
    <w:p w14:paraId="4E8E7E14" w14:textId="77777777" w:rsidR="00D7487E" w:rsidRPr="00770ED8" w:rsidRDefault="00D7487E" w:rsidP="00D7487E">
      <w:pPr>
        <w:rPr>
          <w:rFonts w:ascii="Arial" w:hAnsi="Arial" w:cs="Arial"/>
          <w:color w:val="000000" w:themeColor="text1"/>
          <w:sz w:val="21"/>
          <w:szCs w:val="21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4660"/>
        <w:gridCol w:w="2073"/>
        <w:gridCol w:w="865"/>
        <w:gridCol w:w="1939"/>
        <w:gridCol w:w="985"/>
        <w:gridCol w:w="1755"/>
        <w:gridCol w:w="865"/>
      </w:tblGrid>
      <w:tr w:rsidR="00770ED8" w:rsidRPr="00770ED8" w14:paraId="3E1552E7" w14:textId="77777777" w:rsidTr="005D2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4B87A2ED" w14:textId="77777777" w:rsidR="00D7487E" w:rsidRPr="00770ED8" w:rsidRDefault="00D7487E" w:rsidP="0095418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95" w:type="dxa"/>
          </w:tcPr>
          <w:p w14:paraId="2D8239E3" w14:textId="77777777" w:rsidR="00D7487E" w:rsidRPr="00770ED8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BMT</w:t>
            </w:r>
          </w:p>
        </w:tc>
        <w:tc>
          <w:tcPr>
            <w:tcW w:w="742" w:type="dxa"/>
          </w:tcPr>
          <w:p w14:paraId="77F3807E" w14:textId="77777777" w:rsidR="00D7487E" w:rsidRPr="00770ED8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8" w:type="dxa"/>
          </w:tcPr>
          <w:p w14:paraId="53956978" w14:textId="77777777" w:rsidR="00D7487E" w:rsidRPr="00770ED8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PBSCT</w:t>
            </w:r>
          </w:p>
        </w:tc>
        <w:tc>
          <w:tcPr>
            <w:tcW w:w="988" w:type="dxa"/>
          </w:tcPr>
          <w:p w14:paraId="25FBF8A3" w14:textId="77777777" w:rsidR="00D7487E" w:rsidRPr="00770ED8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70" w:type="dxa"/>
          </w:tcPr>
          <w:p w14:paraId="4E7E4919" w14:textId="77777777" w:rsidR="00D7487E" w:rsidRPr="00770ED8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CBT</w:t>
            </w:r>
          </w:p>
        </w:tc>
        <w:tc>
          <w:tcPr>
            <w:tcW w:w="0" w:type="auto"/>
          </w:tcPr>
          <w:p w14:paraId="5DC733A6" w14:textId="77777777" w:rsidR="00D7487E" w:rsidRPr="00770ED8" w:rsidRDefault="00D7487E" w:rsidP="00954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0ED8" w:rsidRPr="00770ED8" w14:paraId="173DB2C8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531A3B76" w14:textId="77777777" w:rsidR="00D7487E" w:rsidRPr="00770ED8" w:rsidRDefault="00D7487E" w:rsidP="0095418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95" w:type="dxa"/>
          </w:tcPr>
          <w:p w14:paraId="30680C03" w14:textId="77777777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Adjusted HR (95%CI)</w:t>
            </w:r>
          </w:p>
        </w:tc>
        <w:tc>
          <w:tcPr>
            <w:tcW w:w="742" w:type="dxa"/>
          </w:tcPr>
          <w:p w14:paraId="22A1A961" w14:textId="77777777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1958" w:type="dxa"/>
          </w:tcPr>
          <w:p w14:paraId="2EEBC35C" w14:textId="77777777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Adjusted HR (95%CI)</w:t>
            </w:r>
          </w:p>
        </w:tc>
        <w:tc>
          <w:tcPr>
            <w:tcW w:w="988" w:type="dxa"/>
          </w:tcPr>
          <w:p w14:paraId="25B26116" w14:textId="77777777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1770" w:type="dxa"/>
          </w:tcPr>
          <w:p w14:paraId="47435977" w14:textId="77777777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Adjusted HR (95%CI)</w:t>
            </w:r>
          </w:p>
        </w:tc>
        <w:tc>
          <w:tcPr>
            <w:tcW w:w="0" w:type="auto"/>
          </w:tcPr>
          <w:p w14:paraId="7DCC0737" w14:textId="77777777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P</w:t>
            </w:r>
          </w:p>
        </w:tc>
      </w:tr>
      <w:tr w:rsidR="00770ED8" w:rsidRPr="00770ED8" w14:paraId="621D64CD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3500686A" w14:textId="77777777" w:rsidR="00D7487E" w:rsidRPr="00770ED8" w:rsidRDefault="00D7487E" w:rsidP="0095418B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Grade </w:t>
            </w:r>
            <w:r w:rsidRPr="00770ED8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I to IV acute GVHD</w:t>
            </w:r>
          </w:p>
        </w:tc>
        <w:tc>
          <w:tcPr>
            <w:tcW w:w="2095" w:type="dxa"/>
          </w:tcPr>
          <w:p w14:paraId="6BB28877" w14:textId="77777777" w:rsidR="00D7487E" w:rsidRPr="00770ED8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</w:tcPr>
          <w:p w14:paraId="3B2A34E4" w14:textId="77777777" w:rsidR="00D7487E" w:rsidRPr="00770ED8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8" w:type="dxa"/>
          </w:tcPr>
          <w:p w14:paraId="5D3BEBD0" w14:textId="77777777" w:rsidR="00D7487E" w:rsidRPr="00770ED8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8" w:type="dxa"/>
          </w:tcPr>
          <w:p w14:paraId="5ED2745C" w14:textId="77777777" w:rsidR="00D7487E" w:rsidRPr="00770ED8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70" w:type="dxa"/>
          </w:tcPr>
          <w:p w14:paraId="4AC6D98B" w14:textId="77777777" w:rsidR="00D7487E" w:rsidRPr="00770ED8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49948775" w14:textId="77777777" w:rsidR="00D7487E" w:rsidRPr="00770ED8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0ED8" w:rsidRPr="00770ED8" w14:paraId="490873D1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1CB0E963" w14:textId="5BD2B57F" w:rsidR="00D7487E" w:rsidRPr="00770ED8" w:rsidRDefault="00D7487E" w:rsidP="0095418B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Early administration of G-CSF</w:t>
            </w:r>
            <w:r w:rsidR="00412900" w:rsidRPr="00770ED8">
              <w:rPr>
                <w:rFonts w:ascii="Arial" w:hAnsi="Arial" w:cs="Arial"/>
                <w:sz w:val="21"/>
                <w:szCs w:val="21"/>
              </w:rPr>
              <w:t xml:space="preserve"> vs. none</w:t>
            </w:r>
          </w:p>
        </w:tc>
        <w:tc>
          <w:tcPr>
            <w:tcW w:w="2095" w:type="dxa"/>
          </w:tcPr>
          <w:p w14:paraId="49F6376F" w14:textId="4ECCBBA5" w:rsidR="00D7487E" w:rsidRPr="00770ED8" w:rsidRDefault="005D2317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0 (0.</w:t>
            </w:r>
            <w:r w:rsidRPr="00770ED8">
              <w:rPr>
                <w:rFonts w:ascii="Arial" w:hAnsi="Arial" w:cs="Arial"/>
                <w:sz w:val="21"/>
                <w:szCs w:val="21"/>
              </w:rPr>
              <w:t>88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36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05B96735" w14:textId="1F6BB1DB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3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80</w:t>
            </w:r>
          </w:p>
        </w:tc>
        <w:tc>
          <w:tcPr>
            <w:tcW w:w="1958" w:type="dxa"/>
          </w:tcPr>
          <w:p w14:paraId="34B9137A" w14:textId="3A9D5EFB" w:rsidR="00D7487E" w:rsidRPr="00770ED8" w:rsidRDefault="005D2317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26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98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64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3B2D0424" w14:textId="4D28FFF6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0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68</w:t>
            </w:r>
          </w:p>
        </w:tc>
        <w:tc>
          <w:tcPr>
            <w:tcW w:w="1770" w:type="dxa"/>
          </w:tcPr>
          <w:p w14:paraId="4904A43B" w14:textId="50FA5FCA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33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>9-1.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6</w:t>
            </w:r>
            <w:r w:rsidRPr="00770ED8">
              <w:rPr>
                <w:rFonts w:ascii="Arial" w:hAnsi="Arial" w:cs="Arial"/>
                <w:sz w:val="21"/>
                <w:szCs w:val="21"/>
              </w:rPr>
              <w:t>1)</w:t>
            </w:r>
          </w:p>
        </w:tc>
        <w:tc>
          <w:tcPr>
            <w:tcW w:w="0" w:type="auto"/>
          </w:tcPr>
          <w:p w14:paraId="521D4C64" w14:textId="0B327BBB" w:rsidR="00D7487E" w:rsidRPr="00770ED8" w:rsidRDefault="00D7487E" w:rsidP="00954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5D2317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3</w:t>
            </w:r>
          </w:p>
        </w:tc>
      </w:tr>
      <w:tr w:rsidR="00770ED8" w:rsidRPr="00770ED8" w14:paraId="7AA078E3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644FEA72" w14:textId="10B4B71E" w:rsidR="00D7487E" w:rsidRPr="00770ED8" w:rsidRDefault="00D7487E" w:rsidP="0095418B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administration of G-CSF</w:t>
            </w:r>
            <w:r w:rsidR="00412900" w:rsidRPr="00770ED8">
              <w:rPr>
                <w:rFonts w:ascii="Arial" w:hAnsi="Arial" w:cs="Arial"/>
                <w:sz w:val="21"/>
                <w:szCs w:val="21"/>
              </w:rPr>
              <w:t xml:space="preserve"> vs. none</w:t>
            </w:r>
          </w:p>
        </w:tc>
        <w:tc>
          <w:tcPr>
            <w:tcW w:w="2095" w:type="dxa"/>
          </w:tcPr>
          <w:p w14:paraId="68E2093A" w14:textId="61F00F32" w:rsidR="00D7487E" w:rsidRPr="00770ED8" w:rsidRDefault="005D2317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27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09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48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4288F2E7" w14:textId="47F2F854" w:rsidR="00D7487E" w:rsidRPr="00770ED8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0</w:t>
            </w:r>
            <w:r w:rsidR="005D2317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958" w:type="dxa"/>
          </w:tcPr>
          <w:p w14:paraId="1ADB52EC" w14:textId="7229C6DC" w:rsidR="00D7487E" w:rsidRPr="00770ED8" w:rsidRDefault="005D2317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28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07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53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6B08FAC1" w14:textId="7E141376" w:rsidR="00D7487E" w:rsidRPr="00770ED8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0</w:t>
            </w:r>
            <w:r w:rsidR="005D2317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770" w:type="dxa"/>
          </w:tcPr>
          <w:p w14:paraId="5288A1D8" w14:textId="0DE5617A" w:rsidR="00D7487E" w:rsidRPr="00770ED8" w:rsidRDefault="005D2317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6 (0.</w:t>
            </w:r>
            <w:r w:rsidRPr="00770ED8">
              <w:rPr>
                <w:rFonts w:ascii="Arial" w:hAnsi="Arial" w:cs="Arial"/>
                <w:sz w:val="21"/>
                <w:szCs w:val="21"/>
              </w:rPr>
              <w:t>97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3</w:t>
            </w:r>
            <w:r w:rsidR="00D7487E" w:rsidRPr="00770ED8">
              <w:rPr>
                <w:rFonts w:ascii="Arial" w:hAnsi="Arial" w:cs="Arial"/>
                <w:sz w:val="21"/>
                <w:szCs w:val="21"/>
              </w:rPr>
              <w:t>8)</w:t>
            </w:r>
          </w:p>
        </w:tc>
        <w:tc>
          <w:tcPr>
            <w:tcW w:w="0" w:type="auto"/>
          </w:tcPr>
          <w:p w14:paraId="5EB5AC51" w14:textId="0C95E526" w:rsidR="00D7487E" w:rsidRPr="00770ED8" w:rsidRDefault="00D7487E" w:rsidP="00954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0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97</w:t>
            </w:r>
          </w:p>
        </w:tc>
      </w:tr>
      <w:tr w:rsidR="00770ED8" w:rsidRPr="00770ED8" w14:paraId="083AAF3D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4C9BC15D" w14:textId="61670EAD" w:rsidR="005D2317" w:rsidRPr="00770ED8" w:rsidRDefault="005D2317" w:rsidP="005D2317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vs. early administration of G-CSF</w:t>
            </w:r>
          </w:p>
        </w:tc>
        <w:tc>
          <w:tcPr>
            <w:tcW w:w="2095" w:type="dxa"/>
          </w:tcPr>
          <w:p w14:paraId="0E55F6D0" w14:textId="6DA0FB58" w:rsidR="005D2317" w:rsidRPr="00770ED8" w:rsidRDefault="005D2317" w:rsidP="005D2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15 (0.96-1.38)</w:t>
            </w:r>
          </w:p>
        </w:tc>
        <w:tc>
          <w:tcPr>
            <w:tcW w:w="742" w:type="dxa"/>
          </w:tcPr>
          <w:p w14:paraId="12EA3DDE" w14:textId="7BD36E9D" w:rsidR="005D2317" w:rsidRPr="00770ED8" w:rsidRDefault="005D2317" w:rsidP="005D2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110</w:t>
            </w:r>
          </w:p>
        </w:tc>
        <w:tc>
          <w:tcPr>
            <w:tcW w:w="1958" w:type="dxa"/>
          </w:tcPr>
          <w:p w14:paraId="3F5418E2" w14:textId="62739F3B" w:rsidR="005D2317" w:rsidRPr="00770ED8" w:rsidRDefault="005D2317" w:rsidP="005D2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00 (0.81-1.24)</w:t>
            </w:r>
          </w:p>
        </w:tc>
        <w:tc>
          <w:tcPr>
            <w:tcW w:w="988" w:type="dxa"/>
          </w:tcPr>
          <w:p w14:paraId="184B6887" w14:textId="79FCF860" w:rsidR="005D2317" w:rsidRPr="00770ED8" w:rsidRDefault="005D2317" w:rsidP="005D2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940</w:t>
            </w:r>
          </w:p>
        </w:tc>
        <w:tc>
          <w:tcPr>
            <w:tcW w:w="1770" w:type="dxa"/>
          </w:tcPr>
          <w:p w14:paraId="1FF5AF07" w14:textId="5B09B34E" w:rsidR="005D2317" w:rsidRPr="00770ED8" w:rsidRDefault="005D2317" w:rsidP="005D2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87 (0.76-0.98)</w:t>
            </w:r>
          </w:p>
        </w:tc>
        <w:tc>
          <w:tcPr>
            <w:tcW w:w="0" w:type="auto"/>
          </w:tcPr>
          <w:p w14:paraId="2F486AEC" w14:textId="5FE8E3B7" w:rsidR="005D2317" w:rsidRPr="00770ED8" w:rsidRDefault="005D2317" w:rsidP="005D2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32</w:t>
            </w:r>
          </w:p>
        </w:tc>
      </w:tr>
      <w:tr w:rsidR="00770ED8" w:rsidRPr="00770ED8" w14:paraId="2196EE44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794A9805" w14:textId="77777777" w:rsidR="005D2317" w:rsidRPr="00770ED8" w:rsidRDefault="005D2317" w:rsidP="005D2317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Grade III to IV acute GVHD</w:t>
            </w:r>
          </w:p>
        </w:tc>
        <w:tc>
          <w:tcPr>
            <w:tcW w:w="2095" w:type="dxa"/>
          </w:tcPr>
          <w:p w14:paraId="3DB6E5E3" w14:textId="77777777" w:rsidR="005D2317" w:rsidRPr="00770ED8" w:rsidRDefault="005D2317" w:rsidP="005D2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</w:tcPr>
          <w:p w14:paraId="2C9E08DD" w14:textId="77777777" w:rsidR="005D2317" w:rsidRPr="00770ED8" w:rsidRDefault="005D2317" w:rsidP="005D2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8" w:type="dxa"/>
          </w:tcPr>
          <w:p w14:paraId="45C6C021" w14:textId="77777777" w:rsidR="005D2317" w:rsidRPr="00770ED8" w:rsidRDefault="005D2317" w:rsidP="005D2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8" w:type="dxa"/>
          </w:tcPr>
          <w:p w14:paraId="74C59484" w14:textId="77777777" w:rsidR="005D2317" w:rsidRPr="00770ED8" w:rsidRDefault="005D2317" w:rsidP="005D2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70" w:type="dxa"/>
          </w:tcPr>
          <w:p w14:paraId="5ADF86AF" w14:textId="77777777" w:rsidR="005D2317" w:rsidRPr="00770ED8" w:rsidRDefault="005D2317" w:rsidP="005D2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4C3ED5A5" w14:textId="77777777" w:rsidR="005D2317" w:rsidRPr="00770ED8" w:rsidRDefault="005D2317" w:rsidP="005D2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0ED8" w:rsidRPr="00770ED8" w14:paraId="76795DCB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363F5995" w14:textId="5B0F5EC0" w:rsidR="005D2317" w:rsidRPr="00770ED8" w:rsidRDefault="005D2317" w:rsidP="005D2317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Early administration of G-CSF vs. none</w:t>
            </w:r>
          </w:p>
        </w:tc>
        <w:tc>
          <w:tcPr>
            <w:tcW w:w="2095" w:type="dxa"/>
          </w:tcPr>
          <w:p w14:paraId="375C696B" w14:textId="600748B1" w:rsidR="005D2317" w:rsidRPr="00770ED8" w:rsidRDefault="00577F7B" w:rsidP="005D2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9 (0.8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76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6F4501DD" w14:textId="4FE9CE74" w:rsidR="005D2317" w:rsidRPr="00770ED8" w:rsidRDefault="005D2317" w:rsidP="005D2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3</w:t>
            </w:r>
            <w:r w:rsidRPr="00770ED8">
              <w:rPr>
                <w:rFonts w:ascii="Arial" w:hAnsi="Arial" w:cs="Arial"/>
                <w:sz w:val="21"/>
                <w:szCs w:val="21"/>
              </w:rPr>
              <w:t>80</w:t>
            </w:r>
          </w:p>
        </w:tc>
        <w:tc>
          <w:tcPr>
            <w:tcW w:w="1958" w:type="dxa"/>
          </w:tcPr>
          <w:p w14:paraId="45656CE0" w14:textId="10E02B01" w:rsidR="005D2317" w:rsidRPr="00770ED8" w:rsidRDefault="005D2317" w:rsidP="005D2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40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94</w:t>
            </w:r>
            <w:r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>8)</w:t>
            </w:r>
          </w:p>
        </w:tc>
        <w:tc>
          <w:tcPr>
            <w:tcW w:w="988" w:type="dxa"/>
          </w:tcPr>
          <w:p w14:paraId="5F0EB54D" w14:textId="4D6DFCBD" w:rsidR="005D2317" w:rsidRPr="00770ED8" w:rsidRDefault="005D2317" w:rsidP="005D2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0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94</w:t>
            </w:r>
          </w:p>
        </w:tc>
        <w:tc>
          <w:tcPr>
            <w:tcW w:w="1770" w:type="dxa"/>
          </w:tcPr>
          <w:p w14:paraId="524E2257" w14:textId="531382E4" w:rsidR="005D2317" w:rsidRPr="00770ED8" w:rsidRDefault="005D2317" w:rsidP="005D2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12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79-1.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58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A883581" w14:textId="2E2509B2" w:rsidR="005D2317" w:rsidRPr="00770ED8" w:rsidRDefault="005D2317" w:rsidP="005D2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50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70ED8" w:rsidRPr="00770ED8" w14:paraId="47E46B61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29101CF9" w14:textId="249192A5" w:rsidR="005D2317" w:rsidRPr="00770ED8" w:rsidRDefault="005D2317" w:rsidP="005D2317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administration of G-CSF vs. none</w:t>
            </w:r>
          </w:p>
        </w:tc>
        <w:tc>
          <w:tcPr>
            <w:tcW w:w="2095" w:type="dxa"/>
          </w:tcPr>
          <w:p w14:paraId="6A344968" w14:textId="0C811BF7" w:rsidR="005D2317" w:rsidRPr="00770ED8" w:rsidRDefault="00577F7B" w:rsidP="005D2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.1</w:t>
            </w:r>
            <w:r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87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56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72F10986" w14:textId="24BB0F81" w:rsidR="005D2317" w:rsidRPr="00770ED8" w:rsidRDefault="005D2317" w:rsidP="005D2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2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8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958" w:type="dxa"/>
          </w:tcPr>
          <w:p w14:paraId="2407455B" w14:textId="660DD31E" w:rsidR="005D2317" w:rsidRPr="00770ED8" w:rsidRDefault="00577F7B" w:rsidP="005D2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17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86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57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45FC6849" w14:textId="4BC226CC" w:rsidR="005D2317" w:rsidRPr="00770ED8" w:rsidRDefault="005D2317" w:rsidP="005D2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3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770" w:type="dxa"/>
          </w:tcPr>
          <w:p w14:paraId="7F398325" w14:textId="2B834492" w:rsidR="005D2317" w:rsidRPr="00770ED8" w:rsidRDefault="00577F7B" w:rsidP="005D2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8 (0.</w:t>
            </w:r>
            <w:r w:rsidRPr="00770ED8">
              <w:rPr>
                <w:rFonts w:ascii="Arial" w:hAnsi="Arial" w:cs="Arial"/>
                <w:sz w:val="21"/>
                <w:szCs w:val="21"/>
              </w:rPr>
              <w:t>79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47</w:t>
            </w:r>
            <w:r w:rsidR="005D2317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C691F58" w14:textId="6A6AE4EA" w:rsidR="005D2317" w:rsidRPr="00770ED8" w:rsidRDefault="005D2317" w:rsidP="005D2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6</w:t>
            </w:r>
            <w:r w:rsidRPr="00770ED8">
              <w:rPr>
                <w:rFonts w:ascii="Arial" w:hAnsi="Arial" w:cs="Arial"/>
                <w:sz w:val="21"/>
                <w:szCs w:val="21"/>
              </w:rPr>
              <w:t>30</w:t>
            </w:r>
          </w:p>
        </w:tc>
      </w:tr>
      <w:tr w:rsidR="00770ED8" w:rsidRPr="00770ED8" w14:paraId="7F92E9F2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57452839" w14:textId="7FB38619" w:rsidR="00577F7B" w:rsidRPr="00770ED8" w:rsidRDefault="00577F7B" w:rsidP="00577F7B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vs. early administration of G-CSF</w:t>
            </w:r>
          </w:p>
        </w:tc>
        <w:tc>
          <w:tcPr>
            <w:tcW w:w="2095" w:type="dxa"/>
          </w:tcPr>
          <w:p w14:paraId="1324F072" w14:textId="40BEA2E9" w:rsidR="00577F7B" w:rsidRPr="00770ED8" w:rsidRDefault="00577F7B" w:rsidP="00577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98 (0.71-1.36)</w:t>
            </w:r>
          </w:p>
        </w:tc>
        <w:tc>
          <w:tcPr>
            <w:tcW w:w="742" w:type="dxa"/>
          </w:tcPr>
          <w:p w14:paraId="0B2901CF" w14:textId="4417B30B" w:rsidR="00577F7B" w:rsidRPr="00770ED8" w:rsidRDefault="00577F7B" w:rsidP="00577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920</w:t>
            </w:r>
          </w:p>
        </w:tc>
        <w:tc>
          <w:tcPr>
            <w:tcW w:w="1958" w:type="dxa"/>
          </w:tcPr>
          <w:p w14:paraId="3F37251C" w14:textId="7E367F61" w:rsidR="00577F7B" w:rsidRPr="00770ED8" w:rsidRDefault="00577F7B" w:rsidP="00577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83 (0.60-1.14)</w:t>
            </w:r>
          </w:p>
        </w:tc>
        <w:tc>
          <w:tcPr>
            <w:tcW w:w="988" w:type="dxa"/>
          </w:tcPr>
          <w:p w14:paraId="419784E1" w14:textId="1E634F6C" w:rsidR="00577F7B" w:rsidRPr="00770ED8" w:rsidRDefault="00577F7B" w:rsidP="00577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260</w:t>
            </w:r>
          </w:p>
        </w:tc>
        <w:tc>
          <w:tcPr>
            <w:tcW w:w="1770" w:type="dxa"/>
          </w:tcPr>
          <w:p w14:paraId="6CD1802E" w14:textId="0953B517" w:rsidR="00577F7B" w:rsidRPr="00770ED8" w:rsidRDefault="00577F7B" w:rsidP="00577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96 (0.76-1.20)</w:t>
            </w:r>
          </w:p>
        </w:tc>
        <w:tc>
          <w:tcPr>
            <w:tcW w:w="0" w:type="auto"/>
          </w:tcPr>
          <w:p w14:paraId="3C2F59C0" w14:textId="0E444635" w:rsidR="00577F7B" w:rsidRPr="00770ED8" w:rsidRDefault="00577F7B" w:rsidP="00577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730</w:t>
            </w:r>
          </w:p>
        </w:tc>
      </w:tr>
      <w:tr w:rsidR="00770ED8" w:rsidRPr="00770ED8" w14:paraId="5E72F81F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20F83E1C" w14:textId="77777777" w:rsidR="00577F7B" w:rsidRPr="00770ED8" w:rsidRDefault="00577F7B" w:rsidP="00577F7B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Overall chronic GVHD</w:t>
            </w:r>
          </w:p>
        </w:tc>
        <w:tc>
          <w:tcPr>
            <w:tcW w:w="2095" w:type="dxa"/>
          </w:tcPr>
          <w:p w14:paraId="6E7371CA" w14:textId="77777777" w:rsidR="00577F7B" w:rsidRPr="00770ED8" w:rsidRDefault="00577F7B" w:rsidP="00577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742" w:type="dxa"/>
          </w:tcPr>
          <w:p w14:paraId="5DE1465F" w14:textId="77777777" w:rsidR="00577F7B" w:rsidRPr="00770ED8" w:rsidRDefault="00577F7B" w:rsidP="00577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958" w:type="dxa"/>
          </w:tcPr>
          <w:p w14:paraId="26558B3F" w14:textId="77777777" w:rsidR="00577F7B" w:rsidRPr="00770ED8" w:rsidRDefault="00577F7B" w:rsidP="00577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88" w:type="dxa"/>
          </w:tcPr>
          <w:p w14:paraId="3ACBB678" w14:textId="77777777" w:rsidR="00577F7B" w:rsidRPr="00770ED8" w:rsidRDefault="00577F7B" w:rsidP="00577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70" w:type="dxa"/>
          </w:tcPr>
          <w:p w14:paraId="3423F77B" w14:textId="77777777" w:rsidR="00577F7B" w:rsidRPr="00770ED8" w:rsidRDefault="00577F7B" w:rsidP="00577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62D9F403" w14:textId="77777777" w:rsidR="00577F7B" w:rsidRPr="00770ED8" w:rsidRDefault="00577F7B" w:rsidP="00577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770ED8" w:rsidRPr="00770ED8" w14:paraId="4F97899A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7BA59FB7" w14:textId="07BB2F54" w:rsidR="00577F7B" w:rsidRPr="00770ED8" w:rsidRDefault="00577F7B" w:rsidP="00577F7B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Early administration of G-CSF vs. none</w:t>
            </w:r>
          </w:p>
        </w:tc>
        <w:tc>
          <w:tcPr>
            <w:tcW w:w="2095" w:type="dxa"/>
          </w:tcPr>
          <w:p w14:paraId="1BED233F" w14:textId="14F8CEAE" w:rsidR="00577F7B" w:rsidRPr="00770ED8" w:rsidRDefault="003F74F9" w:rsidP="00577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08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85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38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736DF3C9" w14:textId="1652781C" w:rsidR="00577F7B" w:rsidRPr="00770ED8" w:rsidRDefault="00577F7B" w:rsidP="00577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5</w:t>
            </w:r>
            <w:r w:rsidRPr="00770ED8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58" w:type="dxa"/>
          </w:tcPr>
          <w:p w14:paraId="5C2E664C" w14:textId="72B1FD97" w:rsidR="00577F7B" w:rsidRPr="00770ED8" w:rsidRDefault="00577F7B" w:rsidP="00577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05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82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33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7B174A3F" w14:textId="40D74534" w:rsidR="00577F7B" w:rsidRPr="00770ED8" w:rsidRDefault="00577F7B" w:rsidP="00577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68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770" w:type="dxa"/>
          </w:tcPr>
          <w:p w14:paraId="47884E85" w14:textId="39EE11D4" w:rsidR="00577F7B" w:rsidRPr="00770ED8" w:rsidRDefault="003F74F9" w:rsidP="00577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37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03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-1.8</w:t>
            </w:r>
            <w:r w:rsidRPr="00770ED8">
              <w:rPr>
                <w:rFonts w:ascii="Arial" w:hAnsi="Arial" w:cs="Arial"/>
                <w:sz w:val="21"/>
                <w:szCs w:val="21"/>
              </w:rPr>
              <w:t>3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33912EA" w14:textId="61BC5BC7" w:rsidR="00577F7B" w:rsidRPr="00770ED8" w:rsidRDefault="00577F7B" w:rsidP="00577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3F74F9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28</w:t>
            </w:r>
          </w:p>
        </w:tc>
      </w:tr>
      <w:tr w:rsidR="00770ED8" w:rsidRPr="00770ED8" w14:paraId="09D7FEE6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0386B6AF" w14:textId="09678800" w:rsidR="00577F7B" w:rsidRPr="00770ED8" w:rsidRDefault="00577F7B" w:rsidP="00577F7B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administration of G-CSF vs. none</w:t>
            </w:r>
          </w:p>
        </w:tc>
        <w:tc>
          <w:tcPr>
            <w:tcW w:w="2095" w:type="dxa"/>
          </w:tcPr>
          <w:p w14:paraId="621B13F7" w14:textId="69C0FFD8" w:rsidR="00577F7B" w:rsidRPr="00770ED8" w:rsidRDefault="00577F7B" w:rsidP="00577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22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02</w:t>
            </w:r>
            <w:r w:rsidRPr="00770ED8">
              <w:rPr>
                <w:rFonts w:ascii="Arial" w:hAnsi="Arial" w:cs="Arial"/>
                <w:sz w:val="21"/>
                <w:szCs w:val="21"/>
              </w:rPr>
              <w:t>-1.4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43D9D401" w14:textId="49AB9CA4" w:rsidR="00577F7B" w:rsidRPr="00770ED8" w:rsidRDefault="00577F7B" w:rsidP="00577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3F74F9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25</w:t>
            </w:r>
          </w:p>
        </w:tc>
        <w:tc>
          <w:tcPr>
            <w:tcW w:w="1958" w:type="dxa"/>
          </w:tcPr>
          <w:p w14:paraId="16A70C13" w14:textId="6A393D86" w:rsidR="00577F7B" w:rsidRPr="00770ED8" w:rsidRDefault="003F74F9" w:rsidP="00577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9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2 (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78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09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2186E2FC" w14:textId="010FA446" w:rsidR="00577F7B" w:rsidRPr="00770ED8" w:rsidRDefault="00577F7B" w:rsidP="00577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37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770" w:type="dxa"/>
          </w:tcPr>
          <w:p w14:paraId="4EBEAC39" w14:textId="4037F627" w:rsidR="00577F7B" w:rsidRPr="00770ED8" w:rsidRDefault="003F74F9" w:rsidP="00577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44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11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87</w:t>
            </w:r>
            <w:r w:rsidR="00577F7B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03E1D5E9" w14:textId="2C0506AA" w:rsidR="00577F7B" w:rsidRPr="00770ED8" w:rsidRDefault="00577F7B" w:rsidP="00577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3F74F9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6</w:t>
            </w:r>
          </w:p>
        </w:tc>
      </w:tr>
      <w:tr w:rsidR="00770ED8" w:rsidRPr="00770ED8" w14:paraId="612C0E67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7919D84C" w14:textId="63D91D46" w:rsidR="007B6B7C" w:rsidRPr="00770ED8" w:rsidRDefault="007B6B7C" w:rsidP="007B6B7C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vs. early administration of G-CSF</w:t>
            </w:r>
          </w:p>
        </w:tc>
        <w:tc>
          <w:tcPr>
            <w:tcW w:w="2095" w:type="dxa"/>
          </w:tcPr>
          <w:p w14:paraId="6F8BD644" w14:textId="1B4A20CC" w:rsidR="007B6B7C" w:rsidRPr="00770ED8" w:rsidRDefault="003F74F9" w:rsidP="007B6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13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93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-1.3</w:t>
            </w:r>
            <w:r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62A7D5E1" w14:textId="6D70B736" w:rsidR="007B6B7C" w:rsidRPr="00770ED8" w:rsidRDefault="007B6B7C" w:rsidP="007B6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958" w:type="dxa"/>
          </w:tcPr>
          <w:p w14:paraId="5BC4F739" w14:textId="08D549C5" w:rsidR="007B6B7C" w:rsidRPr="00770ED8" w:rsidRDefault="007B6B7C" w:rsidP="007B6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8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8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72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07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2E4D216C" w14:textId="1AFD0042" w:rsidR="007B6B7C" w:rsidRPr="00770ED8" w:rsidRDefault="007B6B7C" w:rsidP="007B6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2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770" w:type="dxa"/>
          </w:tcPr>
          <w:p w14:paraId="6007EC4C" w14:textId="2A9D2C36" w:rsidR="007B6B7C" w:rsidRPr="00770ED8" w:rsidRDefault="003F74F9" w:rsidP="007B6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04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88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-1.2</w:t>
            </w:r>
            <w:r w:rsidRPr="00770ED8">
              <w:rPr>
                <w:rFonts w:ascii="Arial" w:hAnsi="Arial" w:cs="Arial"/>
                <w:sz w:val="21"/>
                <w:szCs w:val="21"/>
              </w:rPr>
              <w:t>4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2B010510" w14:textId="588EE8E0" w:rsidR="007B6B7C" w:rsidRPr="00770ED8" w:rsidRDefault="007B6B7C" w:rsidP="007B6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3F74F9" w:rsidRPr="00770ED8">
              <w:rPr>
                <w:rFonts w:ascii="Arial" w:hAnsi="Arial" w:cs="Arial"/>
                <w:sz w:val="21"/>
                <w:szCs w:val="21"/>
              </w:rPr>
              <w:t>59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70ED8" w:rsidRPr="00770ED8" w14:paraId="07D4AD9B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3E5A7A52" w14:textId="77777777" w:rsidR="007B6B7C" w:rsidRPr="00770ED8" w:rsidRDefault="007B6B7C" w:rsidP="007B6B7C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Extensive chronic GVHD</w:t>
            </w:r>
          </w:p>
        </w:tc>
        <w:tc>
          <w:tcPr>
            <w:tcW w:w="2095" w:type="dxa"/>
          </w:tcPr>
          <w:p w14:paraId="3013818B" w14:textId="77777777" w:rsidR="007B6B7C" w:rsidRPr="00770ED8" w:rsidRDefault="007B6B7C" w:rsidP="007B6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</w:tcPr>
          <w:p w14:paraId="775D7E98" w14:textId="77777777" w:rsidR="007B6B7C" w:rsidRPr="00770ED8" w:rsidRDefault="007B6B7C" w:rsidP="007B6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8" w:type="dxa"/>
          </w:tcPr>
          <w:p w14:paraId="58CE89E6" w14:textId="77777777" w:rsidR="007B6B7C" w:rsidRPr="00770ED8" w:rsidRDefault="007B6B7C" w:rsidP="007B6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8" w:type="dxa"/>
          </w:tcPr>
          <w:p w14:paraId="068D1FFD" w14:textId="77777777" w:rsidR="007B6B7C" w:rsidRPr="00770ED8" w:rsidRDefault="007B6B7C" w:rsidP="007B6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70" w:type="dxa"/>
          </w:tcPr>
          <w:p w14:paraId="6F10E1CF" w14:textId="77777777" w:rsidR="007B6B7C" w:rsidRPr="00770ED8" w:rsidRDefault="007B6B7C" w:rsidP="007B6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75B3A52D" w14:textId="77777777" w:rsidR="007B6B7C" w:rsidRPr="00770ED8" w:rsidRDefault="007B6B7C" w:rsidP="007B6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0ED8" w:rsidRPr="00770ED8" w14:paraId="3B917A48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0514C956" w14:textId="5AB24A91" w:rsidR="007B6B7C" w:rsidRPr="00770ED8" w:rsidRDefault="007B6B7C" w:rsidP="007B6B7C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Early administration of G-CSF vs. none</w:t>
            </w:r>
          </w:p>
        </w:tc>
        <w:tc>
          <w:tcPr>
            <w:tcW w:w="2095" w:type="dxa"/>
          </w:tcPr>
          <w:p w14:paraId="097C9A4C" w14:textId="250E4FC8" w:rsidR="007B6B7C" w:rsidRPr="00770ED8" w:rsidRDefault="00007BE9" w:rsidP="007B6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33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96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85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0C3815FA" w14:textId="7441B463" w:rsidR="007B6B7C" w:rsidRPr="00770ED8" w:rsidRDefault="007B6B7C" w:rsidP="007B6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82</w:t>
            </w:r>
          </w:p>
        </w:tc>
        <w:tc>
          <w:tcPr>
            <w:tcW w:w="1958" w:type="dxa"/>
          </w:tcPr>
          <w:p w14:paraId="5EAFCC6B" w14:textId="4F2BA7A8" w:rsidR="007B6B7C" w:rsidRPr="00770ED8" w:rsidRDefault="007B6B7C" w:rsidP="007B6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13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8</w:t>
            </w:r>
            <w:r w:rsidRPr="00770ED8">
              <w:rPr>
                <w:rFonts w:ascii="Arial" w:hAnsi="Arial" w:cs="Arial"/>
                <w:sz w:val="21"/>
                <w:szCs w:val="21"/>
              </w:rPr>
              <w:t>2-1.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55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19421258" w14:textId="1A4B4A23" w:rsidR="007B6B7C" w:rsidRPr="00770ED8" w:rsidRDefault="007B6B7C" w:rsidP="007B6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45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770" w:type="dxa"/>
          </w:tcPr>
          <w:p w14:paraId="16C67BE9" w14:textId="75788613" w:rsidR="007B6B7C" w:rsidRPr="00770ED8" w:rsidRDefault="00007BE9" w:rsidP="007B6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.3</w:t>
            </w:r>
            <w:r w:rsidRPr="00770ED8">
              <w:rPr>
                <w:rFonts w:ascii="Arial" w:hAnsi="Arial" w:cs="Arial"/>
                <w:sz w:val="21"/>
                <w:szCs w:val="21"/>
              </w:rPr>
              <w:t>2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85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Pr="00770ED8">
              <w:rPr>
                <w:rFonts w:ascii="Arial" w:hAnsi="Arial" w:cs="Arial"/>
                <w:sz w:val="21"/>
                <w:szCs w:val="21"/>
              </w:rPr>
              <w:t>2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05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78C4720" w14:textId="532B5DC6" w:rsidR="007B6B7C" w:rsidRPr="00770ED8" w:rsidRDefault="007B6B7C" w:rsidP="007B6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21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70ED8" w:rsidRPr="00770ED8" w14:paraId="154F7EC8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570CE5F6" w14:textId="27CA5AA8" w:rsidR="007B6B7C" w:rsidRPr="00770ED8" w:rsidRDefault="007B6B7C" w:rsidP="007B6B7C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administration of G-CSF vs. none</w:t>
            </w:r>
          </w:p>
        </w:tc>
        <w:tc>
          <w:tcPr>
            <w:tcW w:w="2095" w:type="dxa"/>
          </w:tcPr>
          <w:p w14:paraId="24DEE4FC" w14:textId="6897C8C8" w:rsidR="007B6B7C" w:rsidRPr="00770ED8" w:rsidRDefault="00007BE9" w:rsidP="007B6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48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15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91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1603707D" w14:textId="3F87F3F1" w:rsidR="007B6B7C" w:rsidRPr="00770ED8" w:rsidRDefault="007B6B7C" w:rsidP="007B6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007BE9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958" w:type="dxa"/>
          </w:tcPr>
          <w:p w14:paraId="1CFF3631" w14:textId="78D9E7EA" w:rsidR="007B6B7C" w:rsidRPr="00770ED8" w:rsidRDefault="007B6B7C" w:rsidP="007B6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07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85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34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05CEB3EC" w14:textId="33C51CD7" w:rsidR="007B6B7C" w:rsidRPr="00770ED8" w:rsidRDefault="007B6B7C" w:rsidP="007B6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54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770" w:type="dxa"/>
          </w:tcPr>
          <w:p w14:paraId="65D90819" w14:textId="500AC928" w:rsidR="007B6B7C" w:rsidRPr="00770ED8" w:rsidRDefault="00007BE9" w:rsidP="007B6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3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9 (0.</w:t>
            </w:r>
            <w:r w:rsidRPr="00770ED8">
              <w:rPr>
                <w:rFonts w:ascii="Arial" w:hAnsi="Arial" w:cs="Arial"/>
                <w:sz w:val="21"/>
                <w:szCs w:val="21"/>
              </w:rPr>
              <w:t>92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Pr="00770ED8">
              <w:rPr>
                <w:rFonts w:ascii="Arial" w:hAnsi="Arial" w:cs="Arial"/>
                <w:sz w:val="21"/>
                <w:szCs w:val="21"/>
              </w:rPr>
              <w:t>2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09</w:t>
            </w:r>
            <w:r w:rsidR="007B6B7C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2189D18" w14:textId="4FAA40C3" w:rsidR="007B6B7C" w:rsidRPr="00770ED8" w:rsidRDefault="007B6B7C" w:rsidP="007B6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11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70ED8" w:rsidRPr="00770ED8" w14:paraId="736F894B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300151CB" w14:textId="1904B607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vs. early administration of G-CSF</w:t>
            </w:r>
          </w:p>
        </w:tc>
        <w:tc>
          <w:tcPr>
            <w:tcW w:w="2095" w:type="dxa"/>
          </w:tcPr>
          <w:p w14:paraId="3DABAB05" w14:textId="1E80A197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11 (0.86-1.43)</w:t>
            </w:r>
          </w:p>
        </w:tc>
        <w:tc>
          <w:tcPr>
            <w:tcW w:w="742" w:type="dxa"/>
          </w:tcPr>
          <w:p w14:paraId="7DCCA339" w14:textId="40F45C83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410</w:t>
            </w:r>
          </w:p>
        </w:tc>
        <w:tc>
          <w:tcPr>
            <w:tcW w:w="1958" w:type="dxa"/>
          </w:tcPr>
          <w:p w14:paraId="2E9EBBB1" w14:textId="3979C3A5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94 (0.72-1.24)</w:t>
            </w:r>
          </w:p>
        </w:tc>
        <w:tc>
          <w:tcPr>
            <w:tcW w:w="988" w:type="dxa"/>
          </w:tcPr>
          <w:p w14:paraId="1A93440E" w14:textId="16DB488D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700</w:t>
            </w:r>
          </w:p>
        </w:tc>
        <w:tc>
          <w:tcPr>
            <w:tcW w:w="1770" w:type="dxa"/>
          </w:tcPr>
          <w:p w14:paraId="1EA67CE4" w14:textId="11D8CD67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05 (0.81-1.37)</w:t>
            </w:r>
          </w:p>
        </w:tc>
        <w:tc>
          <w:tcPr>
            <w:tcW w:w="0" w:type="auto"/>
          </w:tcPr>
          <w:p w14:paraId="74120C52" w14:textId="26A97601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700</w:t>
            </w:r>
          </w:p>
        </w:tc>
      </w:tr>
      <w:tr w:rsidR="00770ED8" w:rsidRPr="00770ED8" w14:paraId="4299BAAA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25BF8910" w14:textId="77777777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Neutrophil recovery</w:t>
            </w:r>
          </w:p>
        </w:tc>
        <w:tc>
          <w:tcPr>
            <w:tcW w:w="2095" w:type="dxa"/>
          </w:tcPr>
          <w:p w14:paraId="3FF9EC73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</w:tcPr>
          <w:p w14:paraId="71F0D61C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8" w:type="dxa"/>
          </w:tcPr>
          <w:p w14:paraId="3F52E450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8" w:type="dxa"/>
          </w:tcPr>
          <w:p w14:paraId="6A0D995E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70" w:type="dxa"/>
          </w:tcPr>
          <w:p w14:paraId="26C18FDB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6AB87CD4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0ED8" w:rsidRPr="00770ED8" w14:paraId="788C677E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1E9AE9F2" w14:textId="5E8C7D9F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lastRenderedPageBreak/>
              <w:t xml:space="preserve">    Early administration of G-CSF vs. none</w:t>
            </w:r>
          </w:p>
        </w:tc>
        <w:tc>
          <w:tcPr>
            <w:tcW w:w="2095" w:type="dxa"/>
          </w:tcPr>
          <w:p w14:paraId="380DA8C1" w14:textId="2791A6ED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74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5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4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97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7F0FC4A8" w14:textId="3B13C340" w:rsidR="00007BE9" w:rsidRPr="00770ED8" w:rsidRDefault="00730953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&lt;</w:t>
            </w:r>
            <w:r w:rsidR="00007BE9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1</w:t>
            </w:r>
          </w:p>
        </w:tc>
        <w:tc>
          <w:tcPr>
            <w:tcW w:w="1958" w:type="dxa"/>
          </w:tcPr>
          <w:p w14:paraId="1AF86B5A" w14:textId="5476348D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72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47</w:t>
            </w:r>
            <w:r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>2)</w:t>
            </w:r>
          </w:p>
        </w:tc>
        <w:tc>
          <w:tcPr>
            <w:tcW w:w="988" w:type="dxa"/>
          </w:tcPr>
          <w:p w14:paraId="473B1B02" w14:textId="3121E4BD" w:rsidR="00007BE9" w:rsidRPr="00770ED8" w:rsidRDefault="00730953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770" w:type="dxa"/>
          </w:tcPr>
          <w:p w14:paraId="41880839" w14:textId="0D31C1A8" w:rsidR="00007BE9" w:rsidRPr="00770ED8" w:rsidRDefault="00730953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44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27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62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AB04D26" w14:textId="0704E976" w:rsidR="00007BE9" w:rsidRPr="00770ED8" w:rsidRDefault="00730953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</w:tr>
      <w:tr w:rsidR="00770ED8" w:rsidRPr="00770ED8" w14:paraId="5C9DF8FE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3D6B51EC" w14:textId="2065A780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administration of G-CSF vs. none</w:t>
            </w:r>
          </w:p>
        </w:tc>
        <w:tc>
          <w:tcPr>
            <w:tcW w:w="2095" w:type="dxa"/>
          </w:tcPr>
          <w:p w14:paraId="59329C08" w14:textId="4A26D30C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78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65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9</w:t>
            </w:r>
            <w:r w:rsidRPr="00770ED8">
              <w:rPr>
                <w:rFonts w:ascii="Arial" w:hAnsi="Arial" w:cs="Arial"/>
                <w:sz w:val="21"/>
                <w:szCs w:val="21"/>
              </w:rPr>
              <w:t>2)</w:t>
            </w:r>
          </w:p>
        </w:tc>
        <w:tc>
          <w:tcPr>
            <w:tcW w:w="742" w:type="dxa"/>
          </w:tcPr>
          <w:p w14:paraId="0598BBD2" w14:textId="788FD1F1" w:rsidR="00007BE9" w:rsidRPr="00770ED8" w:rsidRDefault="00730953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958" w:type="dxa"/>
          </w:tcPr>
          <w:p w14:paraId="4F6A23C1" w14:textId="20F91774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61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48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75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35EA935B" w14:textId="5BCC430A" w:rsidR="00007BE9" w:rsidRPr="00770ED8" w:rsidRDefault="00730953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770" w:type="dxa"/>
          </w:tcPr>
          <w:p w14:paraId="0323E7A6" w14:textId="6BE1C627" w:rsidR="00007BE9" w:rsidRPr="00770ED8" w:rsidRDefault="00730953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4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4 (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3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6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0)</w:t>
            </w:r>
          </w:p>
        </w:tc>
        <w:tc>
          <w:tcPr>
            <w:tcW w:w="0" w:type="auto"/>
          </w:tcPr>
          <w:p w14:paraId="137A79C3" w14:textId="6A2D280B" w:rsidR="00007BE9" w:rsidRPr="00770ED8" w:rsidRDefault="00730953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</w:tr>
      <w:tr w:rsidR="00770ED8" w:rsidRPr="00770ED8" w14:paraId="6273DD94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3AB76CC1" w14:textId="76D79511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vs. early administration of G-CSF</w:t>
            </w:r>
          </w:p>
        </w:tc>
        <w:tc>
          <w:tcPr>
            <w:tcW w:w="2095" w:type="dxa"/>
          </w:tcPr>
          <w:p w14:paraId="29D3F49E" w14:textId="55A028FE" w:rsidR="00007BE9" w:rsidRPr="00770ED8" w:rsidRDefault="00730953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02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9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4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435C1655" w14:textId="264A925F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70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958" w:type="dxa"/>
          </w:tcPr>
          <w:p w14:paraId="3ED198EA" w14:textId="62E7301B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9</w:t>
            </w:r>
            <w:r w:rsidRPr="00770ED8">
              <w:rPr>
                <w:rFonts w:ascii="Arial" w:hAnsi="Arial" w:cs="Arial"/>
                <w:sz w:val="21"/>
                <w:szCs w:val="21"/>
              </w:rPr>
              <w:t>3 (0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8</w:t>
            </w:r>
            <w:r w:rsidRPr="00770ED8">
              <w:rPr>
                <w:rFonts w:ascii="Arial" w:hAnsi="Arial" w:cs="Arial"/>
                <w:sz w:val="21"/>
                <w:szCs w:val="21"/>
              </w:rPr>
              <w:t>0-1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08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09E42147" w14:textId="6F91302C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39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770" w:type="dxa"/>
          </w:tcPr>
          <w:p w14:paraId="0FDD5339" w14:textId="4186AEF1" w:rsidR="00007BE9" w:rsidRPr="00770ED8" w:rsidRDefault="00730953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0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92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1.0</w:t>
            </w:r>
            <w:r w:rsidRPr="00770ED8">
              <w:rPr>
                <w:rFonts w:ascii="Arial" w:hAnsi="Arial" w:cs="Arial"/>
                <w:sz w:val="21"/>
                <w:szCs w:val="21"/>
              </w:rPr>
              <w:t>9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38CE6E8D" w14:textId="5F473A7A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91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70ED8" w:rsidRPr="00770ED8" w14:paraId="24B3AF3E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3366203C" w14:textId="77777777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Platelet recovery</w:t>
            </w:r>
          </w:p>
        </w:tc>
        <w:tc>
          <w:tcPr>
            <w:tcW w:w="2095" w:type="dxa"/>
          </w:tcPr>
          <w:p w14:paraId="6FEF7037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</w:tcPr>
          <w:p w14:paraId="4FB0E6B0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8" w:type="dxa"/>
          </w:tcPr>
          <w:p w14:paraId="508EDFC1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8" w:type="dxa"/>
          </w:tcPr>
          <w:p w14:paraId="142AC595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70" w:type="dxa"/>
          </w:tcPr>
          <w:p w14:paraId="47EAB022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1173DB60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0ED8" w:rsidRPr="00770ED8" w14:paraId="08BA2F58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1C56AE4C" w14:textId="4FBCD79C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Early administration of G-CSF vs. none</w:t>
            </w:r>
          </w:p>
        </w:tc>
        <w:tc>
          <w:tcPr>
            <w:tcW w:w="2095" w:type="dxa"/>
          </w:tcPr>
          <w:p w14:paraId="44696C1B" w14:textId="57CC9154" w:rsidR="00007BE9" w:rsidRPr="00770ED8" w:rsidRDefault="00730953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93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0.8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06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1B652120" w14:textId="25790468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32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958" w:type="dxa"/>
          </w:tcPr>
          <w:p w14:paraId="11B48FE3" w14:textId="461B9384" w:rsidR="00007BE9" w:rsidRPr="00770ED8" w:rsidRDefault="00730953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9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1 (0.</w:t>
            </w:r>
            <w:r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7-1.0</w:t>
            </w:r>
            <w:r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5700A0F9" w14:textId="3E2C4BC5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26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770" w:type="dxa"/>
          </w:tcPr>
          <w:p w14:paraId="4E2C626C" w14:textId="6AE8B900" w:rsidR="00007BE9" w:rsidRPr="00770ED8" w:rsidRDefault="007E22C4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92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8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1.0</w:t>
            </w:r>
            <w:r w:rsidRPr="00770ED8">
              <w:rPr>
                <w:rFonts w:ascii="Arial" w:hAnsi="Arial" w:cs="Arial"/>
                <w:sz w:val="21"/>
                <w:szCs w:val="21"/>
              </w:rPr>
              <w:t>6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7C8ADA4" w14:textId="05871C1C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7E22C4" w:rsidRPr="00770ED8">
              <w:rPr>
                <w:rFonts w:ascii="Arial" w:hAnsi="Arial" w:cs="Arial"/>
                <w:sz w:val="21"/>
                <w:szCs w:val="21"/>
              </w:rPr>
              <w:t>25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70ED8" w:rsidRPr="00770ED8" w14:paraId="3709DBFD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69B6F060" w14:textId="460ADE17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administration of G-CSF vs. none</w:t>
            </w:r>
          </w:p>
        </w:tc>
        <w:tc>
          <w:tcPr>
            <w:tcW w:w="2095" w:type="dxa"/>
          </w:tcPr>
          <w:p w14:paraId="2A306F90" w14:textId="1A2400CB" w:rsidR="00007BE9" w:rsidRPr="00770ED8" w:rsidRDefault="00730953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88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8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0-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97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1F34B53E" w14:textId="52E1DFD3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730953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13</w:t>
            </w:r>
          </w:p>
        </w:tc>
        <w:tc>
          <w:tcPr>
            <w:tcW w:w="1958" w:type="dxa"/>
          </w:tcPr>
          <w:p w14:paraId="4419BB67" w14:textId="3C3890FD" w:rsidR="00007BE9" w:rsidRPr="00770ED8" w:rsidRDefault="00730953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8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3-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9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1)</w:t>
            </w:r>
          </w:p>
        </w:tc>
        <w:tc>
          <w:tcPr>
            <w:tcW w:w="988" w:type="dxa"/>
          </w:tcPr>
          <w:p w14:paraId="2A373AE2" w14:textId="4E25BF99" w:rsidR="00007BE9" w:rsidRPr="00770ED8" w:rsidRDefault="00730953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770" w:type="dxa"/>
          </w:tcPr>
          <w:p w14:paraId="23DAA920" w14:textId="6E3C478D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9</w:t>
            </w:r>
            <w:r w:rsidR="007E22C4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7E22C4" w:rsidRPr="00770ED8">
              <w:rPr>
                <w:rFonts w:ascii="Arial" w:hAnsi="Arial" w:cs="Arial"/>
                <w:sz w:val="21"/>
                <w:szCs w:val="21"/>
              </w:rPr>
              <w:t>79</w:t>
            </w:r>
            <w:r w:rsidRPr="00770ED8">
              <w:rPr>
                <w:rFonts w:ascii="Arial" w:hAnsi="Arial" w:cs="Arial"/>
                <w:sz w:val="21"/>
                <w:szCs w:val="21"/>
              </w:rPr>
              <w:t>-1.0</w:t>
            </w:r>
            <w:r w:rsidR="007E22C4" w:rsidRPr="00770ED8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696ECDF" w14:textId="5FD48DA5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7E22C4" w:rsidRPr="00770ED8">
              <w:rPr>
                <w:rFonts w:ascii="Arial" w:hAnsi="Arial" w:cs="Arial"/>
                <w:sz w:val="21"/>
                <w:szCs w:val="21"/>
              </w:rPr>
              <w:t>10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70ED8" w:rsidRPr="00770ED8" w14:paraId="7A991F3A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2FDDCC55" w14:textId="29F6F80A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vs. early administration of G-CSF</w:t>
            </w:r>
          </w:p>
        </w:tc>
        <w:tc>
          <w:tcPr>
            <w:tcW w:w="2095" w:type="dxa"/>
          </w:tcPr>
          <w:p w14:paraId="6AF49532" w14:textId="08D73D02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9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4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84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05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440C8178" w14:textId="36F85708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730953" w:rsidRPr="00770ED8">
              <w:rPr>
                <w:rFonts w:ascii="Arial" w:hAnsi="Arial" w:cs="Arial"/>
                <w:sz w:val="21"/>
                <w:szCs w:val="21"/>
              </w:rPr>
              <w:t>3</w:t>
            </w:r>
            <w:r w:rsidRPr="00770ED8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958" w:type="dxa"/>
          </w:tcPr>
          <w:p w14:paraId="2ECFBE6C" w14:textId="0137272B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7E22C4" w:rsidRPr="00770ED8">
              <w:rPr>
                <w:rFonts w:ascii="Arial" w:hAnsi="Arial" w:cs="Arial"/>
                <w:sz w:val="21"/>
                <w:szCs w:val="21"/>
              </w:rPr>
              <w:t>90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7E22C4" w:rsidRPr="00770ED8">
              <w:rPr>
                <w:rFonts w:ascii="Arial" w:hAnsi="Arial" w:cs="Arial"/>
                <w:sz w:val="21"/>
                <w:szCs w:val="21"/>
              </w:rPr>
              <w:t>78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7E22C4" w:rsidRPr="00770ED8">
              <w:rPr>
                <w:rFonts w:ascii="Arial" w:hAnsi="Arial" w:cs="Arial"/>
                <w:sz w:val="21"/>
                <w:szCs w:val="21"/>
              </w:rPr>
              <w:t>02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72C9094D" w14:textId="0E56785A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7E22C4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770" w:type="dxa"/>
          </w:tcPr>
          <w:p w14:paraId="2576C789" w14:textId="55F920C7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9</w:t>
            </w:r>
            <w:r w:rsidR="007E22C4"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7E22C4" w:rsidRPr="00770ED8">
              <w:rPr>
                <w:rFonts w:ascii="Arial" w:hAnsi="Arial" w:cs="Arial"/>
                <w:sz w:val="21"/>
                <w:szCs w:val="21"/>
              </w:rPr>
              <w:t>89</w:t>
            </w:r>
            <w:r w:rsidRPr="00770ED8">
              <w:rPr>
                <w:rFonts w:ascii="Arial" w:hAnsi="Arial" w:cs="Arial"/>
                <w:sz w:val="21"/>
                <w:szCs w:val="21"/>
              </w:rPr>
              <w:t>-1.0</w:t>
            </w:r>
            <w:r w:rsidR="007E22C4"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8D19049" w14:textId="1DB33640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7E22C4" w:rsidRPr="00770ED8">
              <w:rPr>
                <w:rFonts w:ascii="Arial" w:hAnsi="Arial" w:cs="Arial"/>
                <w:sz w:val="21"/>
                <w:szCs w:val="21"/>
              </w:rPr>
              <w:t>6</w:t>
            </w:r>
            <w:r w:rsidRPr="00770ED8">
              <w:rPr>
                <w:rFonts w:ascii="Arial" w:hAnsi="Arial" w:cs="Arial"/>
                <w:sz w:val="21"/>
                <w:szCs w:val="21"/>
              </w:rPr>
              <w:t>30</w:t>
            </w:r>
          </w:p>
        </w:tc>
      </w:tr>
      <w:tr w:rsidR="00770ED8" w:rsidRPr="00770ED8" w14:paraId="5B5078DD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10493C80" w14:textId="77777777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Relapse</w:t>
            </w:r>
          </w:p>
        </w:tc>
        <w:tc>
          <w:tcPr>
            <w:tcW w:w="2095" w:type="dxa"/>
          </w:tcPr>
          <w:p w14:paraId="64A2A7D4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</w:tcPr>
          <w:p w14:paraId="4F0D6C19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8" w:type="dxa"/>
          </w:tcPr>
          <w:p w14:paraId="50F8CD21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8" w:type="dxa"/>
          </w:tcPr>
          <w:p w14:paraId="73E240DA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70" w:type="dxa"/>
          </w:tcPr>
          <w:p w14:paraId="49DEF18B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08E52F33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0ED8" w:rsidRPr="00770ED8" w14:paraId="2A02D006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39399F1C" w14:textId="6E3A57C2" w:rsidR="00E11113" w:rsidRPr="00770ED8" w:rsidRDefault="00E11113" w:rsidP="00E11113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Early administration of G-CSF vs. none</w:t>
            </w:r>
          </w:p>
        </w:tc>
        <w:tc>
          <w:tcPr>
            <w:tcW w:w="2095" w:type="dxa"/>
          </w:tcPr>
          <w:p w14:paraId="7299D36E" w14:textId="389F1913" w:rsidR="00E11113" w:rsidRPr="00770ED8" w:rsidRDefault="00E11113" w:rsidP="00E11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09 (0.85-1.40)</w:t>
            </w:r>
          </w:p>
        </w:tc>
        <w:tc>
          <w:tcPr>
            <w:tcW w:w="742" w:type="dxa"/>
          </w:tcPr>
          <w:p w14:paraId="12511022" w14:textId="56328F7D" w:rsidR="00E11113" w:rsidRPr="00770ED8" w:rsidRDefault="00E11113" w:rsidP="00E11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470</w:t>
            </w:r>
          </w:p>
        </w:tc>
        <w:tc>
          <w:tcPr>
            <w:tcW w:w="1958" w:type="dxa"/>
          </w:tcPr>
          <w:p w14:paraId="4AE4B4DA" w14:textId="28D8D2CE" w:rsidR="00E11113" w:rsidRPr="00770ED8" w:rsidRDefault="00E11113" w:rsidP="00E11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69 (0.53-0.89)</w:t>
            </w:r>
          </w:p>
        </w:tc>
        <w:tc>
          <w:tcPr>
            <w:tcW w:w="988" w:type="dxa"/>
          </w:tcPr>
          <w:p w14:paraId="42FAFA7E" w14:textId="0C2BDF24" w:rsidR="00E11113" w:rsidRPr="00770ED8" w:rsidRDefault="00E11113" w:rsidP="00E11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05</w:t>
            </w:r>
          </w:p>
        </w:tc>
        <w:tc>
          <w:tcPr>
            <w:tcW w:w="1770" w:type="dxa"/>
          </w:tcPr>
          <w:p w14:paraId="316891CF" w14:textId="493876D4" w:rsidR="00E11113" w:rsidRPr="00770ED8" w:rsidRDefault="00E11113" w:rsidP="00E11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89 (0.71-1.12)</w:t>
            </w:r>
          </w:p>
        </w:tc>
        <w:tc>
          <w:tcPr>
            <w:tcW w:w="0" w:type="auto"/>
          </w:tcPr>
          <w:p w14:paraId="13AE8A78" w14:textId="4F3B7B63" w:rsidR="00E11113" w:rsidRPr="00770ED8" w:rsidRDefault="00E11113" w:rsidP="00E11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350</w:t>
            </w:r>
          </w:p>
        </w:tc>
      </w:tr>
      <w:tr w:rsidR="00770ED8" w:rsidRPr="00770ED8" w14:paraId="4264DF93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48F33305" w14:textId="3AC0D073" w:rsidR="00E11113" w:rsidRPr="00770ED8" w:rsidRDefault="00E11113" w:rsidP="00E11113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administration of G-CSF vs. none</w:t>
            </w:r>
          </w:p>
        </w:tc>
        <w:tc>
          <w:tcPr>
            <w:tcW w:w="2095" w:type="dxa"/>
          </w:tcPr>
          <w:p w14:paraId="34F9338A" w14:textId="56FB9C0B" w:rsidR="00E11113" w:rsidRPr="00770ED8" w:rsidRDefault="00E11113" w:rsidP="00E11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04 (0.87-1.25)</w:t>
            </w:r>
          </w:p>
        </w:tc>
        <w:tc>
          <w:tcPr>
            <w:tcW w:w="742" w:type="dxa"/>
          </w:tcPr>
          <w:p w14:paraId="573AFE1D" w14:textId="0951F36A" w:rsidR="00E11113" w:rsidRPr="00770ED8" w:rsidRDefault="00E11113" w:rsidP="00E11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590</w:t>
            </w:r>
          </w:p>
        </w:tc>
        <w:tc>
          <w:tcPr>
            <w:tcW w:w="1958" w:type="dxa"/>
          </w:tcPr>
          <w:p w14:paraId="0D33753B" w14:textId="709627ED" w:rsidR="00E11113" w:rsidRPr="00770ED8" w:rsidRDefault="00E11113" w:rsidP="00E11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91 (0.77-1.09)</w:t>
            </w:r>
          </w:p>
        </w:tc>
        <w:tc>
          <w:tcPr>
            <w:tcW w:w="988" w:type="dxa"/>
          </w:tcPr>
          <w:p w14:paraId="0A2511FB" w14:textId="04FB117C" w:rsidR="00E11113" w:rsidRPr="00770ED8" w:rsidRDefault="00E11113" w:rsidP="00E11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340</w:t>
            </w:r>
          </w:p>
        </w:tc>
        <w:tc>
          <w:tcPr>
            <w:tcW w:w="1770" w:type="dxa"/>
          </w:tcPr>
          <w:p w14:paraId="4B2F90D7" w14:textId="4361D456" w:rsidR="00E11113" w:rsidRPr="00770ED8" w:rsidRDefault="00E11113" w:rsidP="00E11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83 (0.68-1.02)</w:t>
            </w:r>
          </w:p>
        </w:tc>
        <w:tc>
          <w:tcPr>
            <w:tcW w:w="0" w:type="auto"/>
          </w:tcPr>
          <w:p w14:paraId="7AD46CF5" w14:textId="104FD0E3" w:rsidR="00E11113" w:rsidRPr="00770ED8" w:rsidRDefault="00E11113" w:rsidP="00E11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080</w:t>
            </w:r>
          </w:p>
        </w:tc>
      </w:tr>
      <w:tr w:rsidR="00770ED8" w:rsidRPr="00770ED8" w14:paraId="6B81D57B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2F3BF12B" w14:textId="1209A53F" w:rsidR="00E11113" w:rsidRPr="00770ED8" w:rsidRDefault="00E11113" w:rsidP="00E11113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vs. early administration of G-CSF</w:t>
            </w:r>
          </w:p>
        </w:tc>
        <w:tc>
          <w:tcPr>
            <w:tcW w:w="2095" w:type="dxa"/>
          </w:tcPr>
          <w:p w14:paraId="299FD551" w14:textId="54799E4D" w:rsidR="00E11113" w:rsidRPr="00770ED8" w:rsidRDefault="00E11113" w:rsidP="00E11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95 (0.77-1.18)</w:t>
            </w:r>
          </w:p>
        </w:tc>
        <w:tc>
          <w:tcPr>
            <w:tcW w:w="742" w:type="dxa"/>
          </w:tcPr>
          <w:p w14:paraId="73C73DF8" w14:textId="10C60346" w:rsidR="00E11113" w:rsidRPr="00770ED8" w:rsidRDefault="00E11113" w:rsidP="00E11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680</w:t>
            </w:r>
          </w:p>
        </w:tc>
        <w:tc>
          <w:tcPr>
            <w:tcW w:w="1958" w:type="dxa"/>
          </w:tcPr>
          <w:p w14:paraId="3DA1401D" w14:textId="04BB9CD7" w:rsidR="00E11113" w:rsidRPr="00770ED8" w:rsidRDefault="00E11113" w:rsidP="00E11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32 (1.05-1.66)</w:t>
            </w:r>
          </w:p>
        </w:tc>
        <w:tc>
          <w:tcPr>
            <w:tcW w:w="988" w:type="dxa"/>
          </w:tcPr>
          <w:p w14:paraId="6E257D76" w14:textId="001C5237" w:rsidR="00E11113" w:rsidRPr="00770ED8" w:rsidRDefault="00E11113" w:rsidP="00E11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14</w:t>
            </w:r>
          </w:p>
        </w:tc>
        <w:tc>
          <w:tcPr>
            <w:tcW w:w="1770" w:type="dxa"/>
          </w:tcPr>
          <w:p w14:paraId="2F4B0B68" w14:textId="3EC43720" w:rsidR="00E11113" w:rsidRPr="00770ED8" w:rsidRDefault="00E11113" w:rsidP="00E11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92 (0.79-1.08)</w:t>
            </w:r>
          </w:p>
        </w:tc>
        <w:tc>
          <w:tcPr>
            <w:tcW w:w="0" w:type="auto"/>
          </w:tcPr>
          <w:p w14:paraId="6D017211" w14:textId="39378EDD" w:rsidR="00E11113" w:rsidRPr="00770ED8" w:rsidRDefault="00E11113" w:rsidP="00E11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360</w:t>
            </w:r>
          </w:p>
        </w:tc>
      </w:tr>
      <w:tr w:rsidR="00770ED8" w:rsidRPr="00770ED8" w14:paraId="3125EEA6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32E1EBE3" w14:textId="77777777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Non-relapse mortality</w:t>
            </w:r>
          </w:p>
        </w:tc>
        <w:tc>
          <w:tcPr>
            <w:tcW w:w="2095" w:type="dxa"/>
          </w:tcPr>
          <w:p w14:paraId="20232302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</w:tcPr>
          <w:p w14:paraId="7F02B866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8" w:type="dxa"/>
          </w:tcPr>
          <w:p w14:paraId="2669157F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8" w:type="dxa"/>
          </w:tcPr>
          <w:p w14:paraId="286A66F4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70" w:type="dxa"/>
          </w:tcPr>
          <w:p w14:paraId="14FC72DD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33CF420E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0ED8" w:rsidRPr="00770ED8" w14:paraId="188A62D4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17412ECC" w14:textId="748B04B2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Early administration of G-CSF vs. none</w:t>
            </w:r>
          </w:p>
        </w:tc>
        <w:tc>
          <w:tcPr>
            <w:tcW w:w="2095" w:type="dxa"/>
          </w:tcPr>
          <w:p w14:paraId="3AAD0F71" w14:textId="5BD836CC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07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8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-1.41)</w:t>
            </w:r>
          </w:p>
        </w:tc>
        <w:tc>
          <w:tcPr>
            <w:tcW w:w="742" w:type="dxa"/>
          </w:tcPr>
          <w:p w14:paraId="1C3638E5" w14:textId="7605D814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5</w:t>
            </w:r>
            <w:r w:rsidRPr="00770ED8">
              <w:rPr>
                <w:rFonts w:ascii="Arial" w:hAnsi="Arial" w:cs="Arial"/>
                <w:sz w:val="21"/>
                <w:szCs w:val="21"/>
              </w:rPr>
              <w:t>80</w:t>
            </w:r>
          </w:p>
        </w:tc>
        <w:tc>
          <w:tcPr>
            <w:tcW w:w="1958" w:type="dxa"/>
          </w:tcPr>
          <w:p w14:paraId="673170AC" w14:textId="328C65B1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30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96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76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6EBC5B43" w14:textId="3B61E6B9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0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84</w:t>
            </w:r>
          </w:p>
        </w:tc>
        <w:tc>
          <w:tcPr>
            <w:tcW w:w="1770" w:type="dxa"/>
          </w:tcPr>
          <w:p w14:paraId="4B05FEF1" w14:textId="2877E8EE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>5 (0.8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-1.3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3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0124914" w14:textId="31994A52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67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70ED8" w:rsidRPr="00770ED8" w14:paraId="17B648AC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0FFE1B56" w14:textId="77BBBE8A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administration of G-CSF vs. none</w:t>
            </w:r>
          </w:p>
        </w:tc>
        <w:tc>
          <w:tcPr>
            <w:tcW w:w="2095" w:type="dxa"/>
          </w:tcPr>
          <w:p w14:paraId="226B6E30" w14:textId="12736E08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00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8</w:t>
            </w:r>
            <w:r w:rsidRPr="00770ED8">
              <w:rPr>
                <w:rFonts w:ascii="Arial" w:hAnsi="Arial" w:cs="Arial"/>
                <w:sz w:val="21"/>
                <w:szCs w:val="21"/>
              </w:rPr>
              <w:t>2-1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22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0E6EE6E8" w14:textId="24CF6048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98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958" w:type="dxa"/>
          </w:tcPr>
          <w:p w14:paraId="4F9CFFFD" w14:textId="791D34E0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8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69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10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55155F1B" w14:textId="1DB235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26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770" w:type="dxa"/>
          </w:tcPr>
          <w:p w14:paraId="2FEE729D" w14:textId="4E19853E" w:rsidR="00007BE9" w:rsidRPr="00770ED8" w:rsidRDefault="00E11113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92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74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15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69AFC8C6" w14:textId="5848520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51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70ED8" w:rsidRPr="00770ED8" w14:paraId="4A3308B4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158E813F" w14:textId="78899D2E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vs. early administration of G-CSF</w:t>
            </w:r>
          </w:p>
        </w:tc>
        <w:tc>
          <w:tcPr>
            <w:tcW w:w="2095" w:type="dxa"/>
          </w:tcPr>
          <w:p w14:paraId="1701026A" w14:textId="1B61B289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9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3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7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4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6)</w:t>
            </w:r>
          </w:p>
        </w:tc>
        <w:tc>
          <w:tcPr>
            <w:tcW w:w="742" w:type="dxa"/>
          </w:tcPr>
          <w:p w14:paraId="1CC65CA6" w14:textId="175C7E18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53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958" w:type="dxa"/>
          </w:tcPr>
          <w:p w14:paraId="00DD125E" w14:textId="0CA2974D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67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52</w:t>
            </w:r>
            <w:r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86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3C164D41" w14:textId="5360144C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E11113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2</w:t>
            </w:r>
          </w:p>
        </w:tc>
        <w:tc>
          <w:tcPr>
            <w:tcW w:w="1770" w:type="dxa"/>
          </w:tcPr>
          <w:p w14:paraId="3E9E9DCB" w14:textId="03076861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88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7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5</w:t>
            </w:r>
            <w:r w:rsidRPr="00770ED8">
              <w:rPr>
                <w:rFonts w:ascii="Arial" w:hAnsi="Arial" w:cs="Arial"/>
                <w:sz w:val="21"/>
                <w:szCs w:val="21"/>
              </w:rPr>
              <w:t>-1.0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66183841" w14:textId="683BB67E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E11113" w:rsidRPr="00770ED8">
              <w:rPr>
                <w:rFonts w:ascii="Arial" w:hAnsi="Arial" w:cs="Arial"/>
                <w:sz w:val="21"/>
                <w:szCs w:val="21"/>
              </w:rPr>
              <w:t>11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70ED8" w:rsidRPr="00770ED8" w14:paraId="7CFF06BC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470EA1CF" w14:textId="77777777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Overall mortality (1-OS)</w:t>
            </w:r>
          </w:p>
        </w:tc>
        <w:tc>
          <w:tcPr>
            <w:tcW w:w="2095" w:type="dxa"/>
          </w:tcPr>
          <w:p w14:paraId="17626C4D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</w:tcPr>
          <w:p w14:paraId="35E1813E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8" w:type="dxa"/>
          </w:tcPr>
          <w:p w14:paraId="2727F500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8" w:type="dxa"/>
          </w:tcPr>
          <w:p w14:paraId="42EED3CC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70" w:type="dxa"/>
          </w:tcPr>
          <w:p w14:paraId="5F4007EF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367D38F6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0ED8" w:rsidRPr="00770ED8" w14:paraId="56C6DE52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7AC1A4C1" w14:textId="1510527A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Early administration of G-CSF vs. none</w:t>
            </w:r>
          </w:p>
        </w:tc>
        <w:tc>
          <w:tcPr>
            <w:tcW w:w="2095" w:type="dxa"/>
          </w:tcPr>
          <w:p w14:paraId="71DA72AD" w14:textId="52C99DBD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1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92</w:t>
            </w:r>
            <w:r w:rsidRPr="00770ED8">
              <w:rPr>
                <w:rFonts w:ascii="Arial" w:hAnsi="Arial" w:cs="Arial"/>
                <w:sz w:val="21"/>
                <w:szCs w:val="21"/>
              </w:rPr>
              <w:t>-1.3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3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646E4CB5" w14:textId="6513BBDD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254</w:t>
            </w:r>
          </w:p>
        </w:tc>
        <w:tc>
          <w:tcPr>
            <w:tcW w:w="1958" w:type="dxa"/>
          </w:tcPr>
          <w:p w14:paraId="7681B150" w14:textId="1028291F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03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84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25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687C4A0A" w14:textId="7475736C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755</w:t>
            </w:r>
          </w:p>
        </w:tc>
        <w:tc>
          <w:tcPr>
            <w:tcW w:w="1770" w:type="dxa"/>
          </w:tcPr>
          <w:p w14:paraId="033144C4" w14:textId="5A60882B" w:rsidR="00007BE9" w:rsidRPr="00770ED8" w:rsidRDefault="00986CDC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86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73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02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427D298" w14:textId="4AEB24D0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0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92</w:t>
            </w:r>
          </w:p>
        </w:tc>
      </w:tr>
      <w:tr w:rsidR="00770ED8" w:rsidRPr="00770ED8" w14:paraId="5694E248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5E050801" w14:textId="2E38C9C5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administration of G-CSF vs. none</w:t>
            </w:r>
          </w:p>
        </w:tc>
        <w:tc>
          <w:tcPr>
            <w:tcW w:w="2095" w:type="dxa"/>
          </w:tcPr>
          <w:p w14:paraId="021106A1" w14:textId="2855AE12" w:rsidR="00007BE9" w:rsidRPr="00770ED8" w:rsidRDefault="00986CDC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97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84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1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6237F00E" w14:textId="0224DB15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670</w:t>
            </w:r>
          </w:p>
        </w:tc>
        <w:tc>
          <w:tcPr>
            <w:tcW w:w="1958" w:type="dxa"/>
          </w:tcPr>
          <w:p w14:paraId="17013151" w14:textId="4714A789" w:rsidR="00007BE9" w:rsidRPr="00770ED8" w:rsidRDefault="00986CDC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9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1 (0.</w:t>
            </w:r>
            <w:r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9-1.0</w:t>
            </w:r>
            <w:r w:rsidRPr="00770ED8">
              <w:rPr>
                <w:rFonts w:ascii="Arial" w:hAnsi="Arial" w:cs="Arial"/>
                <w:sz w:val="21"/>
                <w:szCs w:val="21"/>
              </w:rPr>
              <w:t>5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23CDADF2" w14:textId="56416122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22</w:t>
            </w:r>
            <w:r w:rsidRPr="00770ED8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770" w:type="dxa"/>
          </w:tcPr>
          <w:p w14:paraId="2496D543" w14:textId="6C7F2663" w:rsidR="00007BE9" w:rsidRPr="00770ED8" w:rsidRDefault="00986CDC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75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65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88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9803598" w14:textId="1D1CDB7A" w:rsidR="00007BE9" w:rsidRPr="00770ED8" w:rsidRDefault="00863223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&lt;</w:t>
            </w:r>
            <w:r w:rsidR="00007BE9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1</w:t>
            </w:r>
          </w:p>
        </w:tc>
      </w:tr>
      <w:tr w:rsidR="00770ED8" w:rsidRPr="00770ED8" w14:paraId="0503DFC0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281B2260" w14:textId="53A14DED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vs. early administration of G-CSF</w:t>
            </w:r>
          </w:p>
        </w:tc>
        <w:tc>
          <w:tcPr>
            <w:tcW w:w="2095" w:type="dxa"/>
          </w:tcPr>
          <w:p w14:paraId="34028EC6" w14:textId="513291C1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863223" w:rsidRPr="00770ED8">
              <w:rPr>
                <w:rFonts w:ascii="Arial" w:hAnsi="Arial" w:cs="Arial"/>
                <w:sz w:val="21"/>
                <w:szCs w:val="21"/>
              </w:rPr>
              <w:t>8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863223" w:rsidRPr="00770ED8">
              <w:rPr>
                <w:rFonts w:ascii="Arial" w:hAnsi="Arial" w:cs="Arial"/>
                <w:sz w:val="21"/>
                <w:szCs w:val="21"/>
              </w:rPr>
              <w:t>74</w:t>
            </w:r>
            <w:r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="00863223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863223" w:rsidRPr="00770ED8">
              <w:rPr>
                <w:rFonts w:ascii="Arial" w:hAnsi="Arial" w:cs="Arial"/>
                <w:sz w:val="21"/>
                <w:szCs w:val="21"/>
              </w:rPr>
              <w:t>02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612C09DC" w14:textId="5FECDA62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986CDC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863223" w:rsidRPr="00770ED8">
              <w:rPr>
                <w:rFonts w:ascii="Arial" w:hAnsi="Arial" w:cs="Arial"/>
                <w:sz w:val="21"/>
                <w:szCs w:val="21"/>
              </w:rPr>
              <w:t>86</w:t>
            </w:r>
          </w:p>
        </w:tc>
        <w:tc>
          <w:tcPr>
            <w:tcW w:w="1958" w:type="dxa"/>
          </w:tcPr>
          <w:p w14:paraId="71832525" w14:textId="3696AD4F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863223" w:rsidRPr="00770ED8">
              <w:rPr>
                <w:rFonts w:ascii="Arial" w:hAnsi="Arial" w:cs="Arial"/>
                <w:sz w:val="21"/>
                <w:szCs w:val="21"/>
              </w:rPr>
              <w:t>88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863223" w:rsidRPr="00770ED8">
              <w:rPr>
                <w:rFonts w:ascii="Arial" w:hAnsi="Arial" w:cs="Arial"/>
                <w:sz w:val="21"/>
                <w:szCs w:val="21"/>
              </w:rPr>
              <w:t>75</w:t>
            </w:r>
            <w:r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="00863223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863223" w:rsidRPr="00770ED8">
              <w:rPr>
                <w:rFonts w:ascii="Arial" w:hAnsi="Arial" w:cs="Arial"/>
                <w:sz w:val="21"/>
                <w:szCs w:val="21"/>
              </w:rPr>
              <w:t>05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4F34EFAE" w14:textId="23E722A8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863223" w:rsidRPr="00770ED8">
              <w:rPr>
                <w:rFonts w:ascii="Arial" w:hAnsi="Arial" w:cs="Arial"/>
                <w:sz w:val="21"/>
                <w:szCs w:val="21"/>
              </w:rPr>
              <w:t>164</w:t>
            </w:r>
          </w:p>
        </w:tc>
        <w:tc>
          <w:tcPr>
            <w:tcW w:w="1770" w:type="dxa"/>
          </w:tcPr>
          <w:p w14:paraId="3CDBCDFD" w14:textId="1661ED94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863223" w:rsidRPr="00770ED8">
              <w:rPr>
                <w:rFonts w:ascii="Arial" w:hAnsi="Arial" w:cs="Arial"/>
                <w:sz w:val="21"/>
                <w:szCs w:val="21"/>
              </w:rPr>
              <w:t>8</w:t>
            </w:r>
            <w:r w:rsidR="002A0C31"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7</w:t>
            </w:r>
            <w:r w:rsidR="002A0C31" w:rsidRPr="00770ED8">
              <w:rPr>
                <w:rFonts w:ascii="Arial" w:hAnsi="Arial" w:cs="Arial"/>
                <w:sz w:val="21"/>
                <w:szCs w:val="21"/>
              </w:rPr>
              <w:t>8</w:t>
            </w:r>
            <w:r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="002A0C31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2A0C31" w:rsidRPr="00770ED8">
              <w:rPr>
                <w:rFonts w:ascii="Arial" w:hAnsi="Arial" w:cs="Arial"/>
                <w:sz w:val="21"/>
                <w:szCs w:val="21"/>
              </w:rPr>
              <w:t>97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77A2C57" w14:textId="7498CD47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2A0C31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19</w:t>
            </w:r>
          </w:p>
        </w:tc>
      </w:tr>
      <w:tr w:rsidR="00770ED8" w:rsidRPr="00770ED8" w14:paraId="36CC06B2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264BDD1D" w14:textId="77777777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Treatment failure (1-LFS)</w:t>
            </w:r>
          </w:p>
        </w:tc>
        <w:tc>
          <w:tcPr>
            <w:tcW w:w="2095" w:type="dxa"/>
          </w:tcPr>
          <w:p w14:paraId="476E5589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42" w:type="dxa"/>
          </w:tcPr>
          <w:p w14:paraId="6ED444DB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8" w:type="dxa"/>
          </w:tcPr>
          <w:p w14:paraId="60626876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8" w:type="dxa"/>
          </w:tcPr>
          <w:p w14:paraId="3A4E6E14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70" w:type="dxa"/>
          </w:tcPr>
          <w:p w14:paraId="6DE1CEBA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0AC4B121" w14:textId="77777777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0ED8" w:rsidRPr="00770ED8" w14:paraId="5F3C06AD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4C29ADFC" w14:textId="0DA47C8B" w:rsidR="00007BE9" w:rsidRPr="00770ED8" w:rsidRDefault="00007BE9" w:rsidP="00007BE9">
            <w:pPr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Early administration of G-CSF vs. none</w:t>
            </w:r>
          </w:p>
        </w:tc>
        <w:tc>
          <w:tcPr>
            <w:tcW w:w="2095" w:type="dxa"/>
          </w:tcPr>
          <w:p w14:paraId="760475C9" w14:textId="254514F9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29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9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81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242786AC" w14:textId="35DFA43A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14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958" w:type="dxa"/>
          </w:tcPr>
          <w:p w14:paraId="1B66487B" w14:textId="02DB43D2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1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3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94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35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3DF761E9" w14:textId="081954C3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172</w:t>
            </w:r>
          </w:p>
        </w:tc>
        <w:tc>
          <w:tcPr>
            <w:tcW w:w="1770" w:type="dxa"/>
          </w:tcPr>
          <w:p w14:paraId="56740F92" w14:textId="51722982" w:rsidR="00007BE9" w:rsidRPr="00770ED8" w:rsidRDefault="00C9418F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9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77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Pr="00770ED8">
              <w:rPr>
                <w:rFonts w:ascii="Arial" w:hAnsi="Arial" w:cs="Arial"/>
                <w:sz w:val="21"/>
                <w:szCs w:val="21"/>
              </w:rPr>
              <w:t>06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3D862B68" w14:textId="0DCCBE7D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248</w:t>
            </w:r>
          </w:p>
        </w:tc>
      </w:tr>
      <w:tr w:rsidR="00770ED8" w:rsidRPr="00770ED8" w14:paraId="3EF8D7B9" w14:textId="77777777" w:rsidTr="005D2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1CD90925" w14:textId="530AB6A1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 xml:space="preserve">    Late administration of G-CSF vs. none</w:t>
            </w:r>
          </w:p>
        </w:tc>
        <w:tc>
          <w:tcPr>
            <w:tcW w:w="2095" w:type="dxa"/>
          </w:tcPr>
          <w:p w14:paraId="4D40924E" w14:textId="6CC58250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06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8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2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38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41398736" w14:textId="0F8F7F4C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61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958" w:type="dxa"/>
          </w:tcPr>
          <w:p w14:paraId="57050A64" w14:textId="2FB9A1CE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.0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8</w:t>
            </w:r>
            <w:r w:rsidRPr="00770ED8">
              <w:rPr>
                <w:rFonts w:ascii="Arial" w:hAnsi="Arial" w:cs="Arial"/>
                <w:sz w:val="21"/>
                <w:szCs w:val="21"/>
              </w:rPr>
              <w:t>9-1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15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776C8E1E" w14:textId="44847FA3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827</w:t>
            </w:r>
          </w:p>
        </w:tc>
        <w:tc>
          <w:tcPr>
            <w:tcW w:w="1770" w:type="dxa"/>
          </w:tcPr>
          <w:p w14:paraId="1A951567" w14:textId="2E9F5B3E" w:rsidR="00007BE9" w:rsidRPr="00770ED8" w:rsidRDefault="00C9418F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79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68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9</w:t>
            </w: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6462D7AC" w14:textId="00138949" w:rsidR="00007BE9" w:rsidRPr="00770ED8" w:rsidRDefault="00007BE9" w:rsidP="0000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</w:t>
            </w:r>
            <w:r w:rsidR="00C9418F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01</w:t>
            </w:r>
          </w:p>
        </w:tc>
      </w:tr>
      <w:tr w:rsidR="00770ED8" w:rsidRPr="00770ED8" w14:paraId="36B4ED4E" w14:textId="77777777" w:rsidTr="005D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4" w:type="dxa"/>
          </w:tcPr>
          <w:p w14:paraId="3858209F" w14:textId="5D0D30D4" w:rsidR="00007BE9" w:rsidRPr="00770ED8" w:rsidRDefault="00007BE9" w:rsidP="00007BE9">
            <w:pPr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lastRenderedPageBreak/>
              <w:t xml:space="preserve">    Late vs. early administration of G-CSF</w:t>
            </w:r>
          </w:p>
        </w:tc>
        <w:tc>
          <w:tcPr>
            <w:tcW w:w="2095" w:type="dxa"/>
          </w:tcPr>
          <w:p w14:paraId="27E84656" w14:textId="02361DA9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8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9</w:t>
            </w:r>
            <w:r w:rsidRPr="00770ED8">
              <w:rPr>
                <w:rFonts w:ascii="Arial" w:hAnsi="Arial" w:cs="Arial"/>
                <w:sz w:val="21"/>
                <w:szCs w:val="21"/>
              </w:rPr>
              <w:t xml:space="preserve"> (0.7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Pr="00770ED8">
              <w:rPr>
                <w:rFonts w:ascii="Arial" w:hAnsi="Arial" w:cs="Arial"/>
                <w:sz w:val="21"/>
                <w:szCs w:val="21"/>
              </w:rPr>
              <w:t>-1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04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14DF0B2A" w14:textId="47D4F9EF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155</w:t>
            </w:r>
          </w:p>
        </w:tc>
        <w:tc>
          <w:tcPr>
            <w:tcW w:w="1958" w:type="dxa"/>
          </w:tcPr>
          <w:p w14:paraId="4BBC0D65" w14:textId="6CA91842" w:rsidR="00007BE9" w:rsidRPr="00770ED8" w:rsidRDefault="00C9418F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1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Pr="00770ED8">
              <w:rPr>
                <w:rFonts w:ascii="Arial" w:hAnsi="Arial" w:cs="Arial"/>
                <w:sz w:val="21"/>
                <w:szCs w:val="21"/>
              </w:rPr>
              <w:t>00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Pr="00770ED8">
              <w:rPr>
                <w:rFonts w:ascii="Arial" w:hAnsi="Arial" w:cs="Arial"/>
                <w:sz w:val="21"/>
                <w:szCs w:val="21"/>
              </w:rPr>
              <w:t>85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-1.1</w:t>
            </w:r>
            <w:r w:rsidRPr="00770ED8">
              <w:rPr>
                <w:rFonts w:ascii="Arial" w:hAnsi="Arial" w:cs="Arial"/>
                <w:sz w:val="21"/>
                <w:szCs w:val="21"/>
              </w:rPr>
              <w:t>8</w:t>
            </w:r>
            <w:r w:rsidR="00007BE9"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88" w:type="dxa"/>
          </w:tcPr>
          <w:p w14:paraId="085AABF1" w14:textId="6A262433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98</w:t>
            </w:r>
            <w:r w:rsidRPr="00770ED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770" w:type="dxa"/>
          </w:tcPr>
          <w:p w14:paraId="198304A2" w14:textId="26E75698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70ED8">
              <w:rPr>
                <w:rFonts w:ascii="Arial" w:hAnsi="Arial" w:cs="Arial"/>
                <w:sz w:val="21"/>
                <w:szCs w:val="21"/>
              </w:rPr>
              <w:t>0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8</w:t>
            </w:r>
            <w:r w:rsidRPr="00770ED8">
              <w:rPr>
                <w:rFonts w:ascii="Arial" w:hAnsi="Arial" w:cs="Arial"/>
                <w:sz w:val="21"/>
                <w:szCs w:val="21"/>
              </w:rPr>
              <w:t>6 (0.7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7</w:t>
            </w:r>
            <w:r w:rsidRPr="00770ED8">
              <w:rPr>
                <w:rFonts w:ascii="Arial" w:hAnsi="Arial" w:cs="Arial"/>
                <w:sz w:val="21"/>
                <w:szCs w:val="21"/>
              </w:rPr>
              <w:t>-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0</w:t>
            </w:r>
            <w:r w:rsidRPr="00770ED8">
              <w:rPr>
                <w:rFonts w:ascii="Arial" w:hAnsi="Arial" w:cs="Arial"/>
                <w:sz w:val="21"/>
                <w:szCs w:val="21"/>
              </w:rPr>
              <w:t>.</w:t>
            </w:r>
            <w:r w:rsidR="00C9418F" w:rsidRPr="00770ED8">
              <w:rPr>
                <w:rFonts w:ascii="Arial" w:hAnsi="Arial" w:cs="Arial"/>
                <w:sz w:val="21"/>
                <w:szCs w:val="21"/>
              </w:rPr>
              <w:t>96</w:t>
            </w:r>
            <w:r w:rsidRPr="00770E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2558AA6" w14:textId="54288111" w:rsidR="00007BE9" w:rsidRPr="00770ED8" w:rsidRDefault="00007BE9" w:rsidP="0000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  <w:r w:rsidR="00C9418F" w:rsidRPr="00770ED8">
              <w:rPr>
                <w:rFonts w:ascii="Arial" w:hAnsi="Arial" w:cs="Arial"/>
                <w:b/>
                <w:bCs/>
                <w:sz w:val="21"/>
                <w:szCs w:val="21"/>
              </w:rPr>
              <w:t>12</w:t>
            </w:r>
          </w:p>
        </w:tc>
      </w:tr>
    </w:tbl>
    <w:p w14:paraId="6B789FCF" w14:textId="77777777" w:rsidR="00D7487E" w:rsidRPr="00770ED8" w:rsidRDefault="00D7487E" w:rsidP="00D7487E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0D97AC9B" w14:textId="77777777" w:rsidR="00D7487E" w:rsidRPr="00770ED8" w:rsidRDefault="00D7487E" w:rsidP="00D7487E">
      <w:pPr>
        <w:rPr>
          <w:rFonts w:ascii="Arial" w:hAnsi="Arial" w:cs="Arial"/>
          <w:color w:val="000000" w:themeColor="text1"/>
          <w:sz w:val="21"/>
          <w:szCs w:val="21"/>
        </w:rPr>
      </w:pPr>
      <w:r w:rsidRPr="00770ED8">
        <w:rPr>
          <w:rFonts w:ascii="Arial" w:hAnsi="Arial" w:cs="Arial"/>
          <w:color w:val="000000" w:themeColor="text1"/>
          <w:sz w:val="21"/>
          <w:szCs w:val="21"/>
        </w:rPr>
        <w:t>GVHD, graft-versus-host disease; OS, overall survival; LFS, leukemia-free survival; BMT, bone marrow transplantation; PBSCT, peripheral blood stem cell transplantation; CBT, cord blood transplantation; HR, hazard ratio; CI, confidence interval.</w:t>
      </w:r>
    </w:p>
    <w:p w14:paraId="0EC57913" w14:textId="77777777" w:rsidR="00D7487E" w:rsidRPr="00770ED8" w:rsidRDefault="00D7487E" w:rsidP="00D7487E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48C27B4F" w14:textId="77777777" w:rsidR="00D7487E" w:rsidRPr="00770ED8" w:rsidRDefault="00D7487E" w:rsidP="00D7487E">
      <w:pPr>
        <w:rPr>
          <w:rFonts w:ascii="Arial" w:hAnsi="Arial" w:cs="Arial"/>
          <w:color w:val="000000" w:themeColor="text1"/>
          <w:sz w:val="21"/>
          <w:szCs w:val="21"/>
        </w:rPr>
      </w:pPr>
      <w:r w:rsidRPr="00770ED8">
        <w:rPr>
          <w:rFonts w:ascii="Arial" w:hAnsi="Arial" w:cs="Arial"/>
          <w:color w:val="000000" w:themeColor="text1"/>
          <w:sz w:val="21"/>
          <w:szCs w:val="21"/>
        </w:rPr>
        <w:t>The P-values in bold are statistically significant (&lt;0.05).</w:t>
      </w:r>
    </w:p>
    <w:p w14:paraId="68016262" w14:textId="77777777" w:rsidR="00D7487E" w:rsidRPr="00770ED8" w:rsidRDefault="00D7487E" w:rsidP="00D7487E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5ECC9089" w14:textId="77777777" w:rsidR="00D7487E" w:rsidRPr="00770ED8" w:rsidRDefault="00D7487E" w:rsidP="00D7487E">
      <w:pPr>
        <w:rPr>
          <w:rFonts w:ascii="Arial" w:hAnsi="Arial" w:cs="Arial"/>
          <w:color w:val="000000" w:themeColor="text1"/>
        </w:rPr>
      </w:pPr>
    </w:p>
    <w:p w14:paraId="7BEF23FE" w14:textId="77777777" w:rsidR="00D7487E" w:rsidRPr="00770ED8" w:rsidRDefault="00D7487E">
      <w:pPr>
        <w:rPr>
          <w:rFonts w:ascii="Arial" w:hAnsi="Arial" w:cs="Arial"/>
          <w:color w:val="000000" w:themeColor="text1"/>
        </w:rPr>
      </w:pPr>
    </w:p>
    <w:sectPr w:rsidR="00D7487E" w:rsidRPr="00770ED8" w:rsidSect="002B19F3">
      <w:footerReference w:type="even" r:id="rId6"/>
      <w:footerReference w:type="default" r:id="rId7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008BC1" w14:textId="77777777" w:rsidR="002136BD" w:rsidRDefault="002136BD">
      <w:r>
        <w:separator/>
      </w:r>
    </w:p>
  </w:endnote>
  <w:endnote w:type="continuationSeparator" w:id="0">
    <w:p w14:paraId="5421AA6E" w14:textId="77777777" w:rsidR="002136BD" w:rsidRDefault="00213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-1748110962"/>
      <w:docPartObj>
        <w:docPartGallery w:val="Page Numbers (Bottom of Page)"/>
        <w:docPartUnique/>
      </w:docPartObj>
    </w:sdtPr>
    <w:sdtContent>
      <w:p w14:paraId="1415CFD9" w14:textId="77777777" w:rsidR="006A3C8E" w:rsidRDefault="00000000" w:rsidP="00A4007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23D36FCE" w14:textId="77777777" w:rsidR="006A3C8E" w:rsidRDefault="006A3C8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277608858"/>
      <w:docPartObj>
        <w:docPartGallery w:val="Page Numbers (Bottom of Page)"/>
        <w:docPartUnique/>
      </w:docPartObj>
    </w:sdtPr>
    <w:sdtContent>
      <w:p w14:paraId="007EF258" w14:textId="77777777" w:rsidR="006A3C8E" w:rsidRDefault="00000000" w:rsidP="00A40078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2123D850" w14:textId="77777777" w:rsidR="006A3C8E" w:rsidRDefault="006A3C8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04B41C" w14:textId="77777777" w:rsidR="002136BD" w:rsidRDefault="002136BD">
      <w:r>
        <w:separator/>
      </w:r>
    </w:p>
  </w:footnote>
  <w:footnote w:type="continuationSeparator" w:id="0">
    <w:p w14:paraId="372BD9CE" w14:textId="77777777" w:rsidR="002136BD" w:rsidRDefault="00213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8F"/>
    <w:rsid w:val="00007BE9"/>
    <w:rsid w:val="000352A2"/>
    <w:rsid w:val="000458E2"/>
    <w:rsid w:val="000B6A6C"/>
    <w:rsid w:val="00121735"/>
    <w:rsid w:val="00183AC6"/>
    <w:rsid w:val="001F27E5"/>
    <w:rsid w:val="002136BD"/>
    <w:rsid w:val="002A0C31"/>
    <w:rsid w:val="002B19F3"/>
    <w:rsid w:val="002F5CD3"/>
    <w:rsid w:val="00322A99"/>
    <w:rsid w:val="00357D50"/>
    <w:rsid w:val="003F74F9"/>
    <w:rsid w:val="00404382"/>
    <w:rsid w:val="00412900"/>
    <w:rsid w:val="00421906"/>
    <w:rsid w:val="00431E39"/>
    <w:rsid w:val="004555AB"/>
    <w:rsid w:val="0052185A"/>
    <w:rsid w:val="0054188D"/>
    <w:rsid w:val="00577F7B"/>
    <w:rsid w:val="005D2317"/>
    <w:rsid w:val="005F35CB"/>
    <w:rsid w:val="006119BC"/>
    <w:rsid w:val="006A3C8E"/>
    <w:rsid w:val="006A4B81"/>
    <w:rsid w:val="007170FF"/>
    <w:rsid w:val="00730953"/>
    <w:rsid w:val="00770ED8"/>
    <w:rsid w:val="007B6B7C"/>
    <w:rsid w:val="007E22C4"/>
    <w:rsid w:val="00863223"/>
    <w:rsid w:val="00867E14"/>
    <w:rsid w:val="0088727E"/>
    <w:rsid w:val="008A31AF"/>
    <w:rsid w:val="008B59E0"/>
    <w:rsid w:val="008D683A"/>
    <w:rsid w:val="008F6DB7"/>
    <w:rsid w:val="00935B34"/>
    <w:rsid w:val="00937D52"/>
    <w:rsid w:val="00986CDC"/>
    <w:rsid w:val="009D7FF5"/>
    <w:rsid w:val="00A03420"/>
    <w:rsid w:val="00A83EFC"/>
    <w:rsid w:val="00A9200A"/>
    <w:rsid w:val="00AD66F2"/>
    <w:rsid w:val="00AE5059"/>
    <w:rsid w:val="00AF7964"/>
    <w:rsid w:val="00B961ED"/>
    <w:rsid w:val="00BD407D"/>
    <w:rsid w:val="00C33757"/>
    <w:rsid w:val="00C46AD8"/>
    <w:rsid w:val="00C9418F"/>
    <w:rsid w:val="00CA3793"/>
    <w:rsid w:val="00CE66B5"/>
    <w:rsid w:val="00D7487E"/>
    <w:rsid w:val="00D84D53"/>
    <w:rsid w:val="00D855E8"/>
    <w:rsid w:val="00DA25BB"/>
    <w:rsid w:val="00DA461E"/>
    <w:rsid w:val="00DB1AB2"/>
    <w:rsid w:val="00E11113"/>
    <w:rsid w:val="00E53AAB"/>
    <w:rsid w:val="00E875F4"/>
    <w:rsid w:val="00EB0245"/>
    <w:rsid w:val="00F0328F"/>
    <w:rsid w:val="00FB76EE"/>
    <w:rsid w:val="00FF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18E07"/>
  <w15:chartTrackingRefBased/>
  <w15:docId w15:val="{0A0AD501-E922-7349-887F-26AD07309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28F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59E0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032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0328F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5">
    <w:name w:val="page number"/>
    <w:basedOn w:val="a0"/>
    <w:uiPriority w:val="99"/>
    <w:semiHidden/>
    <w:unhideWhenUsed/>
    <w:rsid w:val="00F0328F"/>
  </w:style>
  <w:style w:type="table" w:styleId="4">
    <w:name w:val="Grid Table 4"/>
    <w:basedOn w:val="a1"/>
    <w:uiPriority w:val="49"/>
    <w:rsid w:val="00F0328F"/>
    <w:rPr>
      <w:rFonts w:ascii="Arial" w:eastAsia="Meiryo UI" w:hAnsi="Arial" w:cs="Times New Roman (本文のフォント - コンプレ"/>
      <w:sz w:val="21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Grid Table 4 Accent 3"/>
    <w:basedOn w:val="a1"/>
    <w:uiPriority w:val="49"/>
    <w:rsid w:val="00F0328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8B59E0"/>
    <w:rPr>
      <w:rFonts w:asciiTheme="majorHAnsi" w:eastAsiaTheme="majorEastAsia" w:hAnsiTheme="majorHAnsi" w:cstheme="majorBidi"/>
      <w:kern w:val="0"/>
      <w:sz w:val="24"/>
      <w14:ligatures w14:val="none"/>
    </w:rPr>
  </w:style>
  <w:style w:type="table" w:styleId="6">
    <w:name w:val="Grid Table 6 Colorful"/>
    <w:basedOn w:val="a1"/>
    <w:uiPriority w:val="51"/>
    <w:rsid w:val="00D7487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2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aki Konuma</dc:creator>
  <cp:keywords/>
  <dc:description/>
  <cp:lastModifiedBy>小沼　貴晶</cp:lastModifiedBy>
  <cp:revision>2</cp:revision>
  <cp:lastPrinted>2024-07-17T03:49:00Z</cp:lastPrinted>
  <dcterms:created xsi:type="dcterms:W3CDTF">2024-10-22T05:12:00Z</dcterms:created>
  <dcterms:modified xsi:type="dcterms:W3CDTF">2024-10-22T05:12:00Z</dcterms:modified>
</cp:coreProperties>
</file>